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F5CA0" w14:textId="77777777" w:rsidR="007E6A97" w:rsidRPr="00C17F37" w:rsidRDefault="007E6A97" w:rsidP="007E6A97">
      <w:pPr>
        <w:rPr>
          <w:rFonts w:cs="Times New Roman"/>
          <w:sz w:val="20"/>
          <w:szCs w:val="20"/>
        </w:rPr>
      </w:pPr>
      <w:r w:rsidRPr="00A2315A">
        <w:rPr>
          <w:rFonts w:cs="Times New Roman"/>
          <w:b/>
          <w:sz w:val="20"/>
          <w:szCs w:val="20"/>
        </w:rPr>
        <w:t>Table S1</w:t>
      </w:r>
      <w:r w:rsidRPr="00C17F37">
        <w:rPr>
          <w:rFonts w:cs="Times New Roman"/>
          <w:sz w:val="20"/>
          <w:szCs w:val="20"/>
        </w:rPr>
        <w:t>: Strains used in this study. Only one represent</w:t>
      </w:r>
      <w:r w:rsidR="00A2315A">
        <w:rPr>
          <w:rFonts w:cs="Times New Roman"/>
          <w:sz w:val="20"/>
          <w:szCs w:val="20"/>
        </w:rPr>
        <w:t>ative</w:t>
      </w:r>
      <w:r w:rsidRPr="00C17F37">
        <w:rPr>
          <w:rFonts w:cs="Times New Roman"/>
          <w:sz w:val="20"/>
          <w:szCs w:val="20"/>
        </w:rPr>
        <w:t xml:space="preserve"> isolate listed here.</w:t>
      </w:r>
    </w:p>
    <w:p w14:paraId="72212942" w14:textId="13560835" w:rsidR="007E6A97" w:rsidRPr="00C17F37" w:rsidRDefault="007E6A97" w:rsidP="007E6A97">
      <w:pPr>
        <w:rPr>
          <w:rFonts w:cs="Times New Roman"/>
          <w:sz w:val="20"/>
          <w:szCs w:val="20"/>
        </w:rPr>
      </w:pPr>
      <w:r w:rsidRPr="00C17F37">
        <w:rPr>
          <w:rFonts w:cs="Times New Roman"/>
          <w:sz w:val="20"/>
          <w:szCs w:val="20"/>
        </w:rPr>
        <w:t>* Indicates that isolates are P37005 strain background.</w:t>
      </w:r>
      <w:r w:rsidR="00A84D04">
        <w:rPr>
          <w:rFonts w:cs="Times New Roman"/>
          <w:sz w:val="20"/>
          <w:szCs w:val="20"/>
        </w:rPr>
        <w:t xml:space="preserve">  All other strains are SC5314-derived.</w:t>
      </w:r>
      <w:bookmarkStart w:id="0" w:name="_GoBack"/>
      <w:bookmarkEnd w:id="0"/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242"/>
        <w:gridCol w:w="4996"/>
        <w:gridCol w:w="1134"/>
        <w:gridCol w:w="1276"/>
      </w:tblGrid>
      <w:tr w:rsidR="007E6A97" w:rsidRPr="00C17F37" w14:paraId="62891A43" w14:textId="77777777">
        <w:tc>
          <w:tcPr>
            <w:tcW w:w="1242" w:type="dxa"/>
          </w:tcPr>
          <w:p w14:paraId="7D38BF96" w14:textId="77777777" w:rsidR="007E6A97" w:rsidRPr="00C17F37" w:rsidRDefault="007E6A97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Strains</w:t>
            </w:r>
          </w:p>
        </w:tc>
        <w:tc>
          <w:tcPr>
            <w:tcW w:w="4996" w:type="dxa"/>
          </w:tcPr>
          <w:p w14:paraId="051ACC04" w14:textId="77777777" w:rsidR="007E6A97" w:rsidRPr="00C17F37" w:rsidRDefault="007E6A97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Genotype</w:t>
            </w:r>
          </w:p>
        </w:tc>
        <w:tc>
          <w:tcPr>
            <w:tcW w:w="1134" w:type="dxa"/>
          </w:tcPr>
          <w:p w14:paraId="701165EE" w14:textId="77777777" w:rsidR="007E6A97" w:rsidRPr="00C17F37" w:rsidRDefault="007E6A97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/ opaque</w:t>
            </w:r>
          </w:p>
        </w:tc>
        <w:tc>
          <w:tcPr>
            <w:tcW w:w="1276" w:type="dxa"/>
          </w:tcPr>
          <w:p w14:paraId="6680494E" w14:textId="77777777" w:rsidR="007E6A97" w:rsidRPr="00C17F37" w:rsidRDefault="007E6A97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Source</w:t>
            </w:r>
          </w:p>
        </w:tc>
      </w:tr>
      <w:tr w:rsidR="0036620F" w:rsidRPr="00C17F37" w14:paraId="5618BBD1" w14:textId="77777777">
        <w:tc>
          <w:tcPr>
            <w:tcW w:w="1242" w:type="dxa"/>
          </w:tcPr>
          <w:p w14:paraId="40C16FE1" w14:textId="77777777" w:rsidR="0036620F" w:rsidRPr="00C17F37" w:rsidRDefault="0036620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716</w:t>
            </w:r>
            <w:r w:rsidR="006B2DFE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4996" w:type="dxa"/>
          </w:tcPr>
          <w:p w14:paraId="57EDE806" w14:textId="77777777" w:rsidR="0036620F" w:rsidRPr="00043FB9" w:rsidRDefault="0036620F">
            <w:pPr>
              <w:rPr>
                <w:rFonts w:cs="Times New Roman"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="006B2DFE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6B2DFE" w:rsidRPr="006B2DFE">
              <w:rPr>
                <w:rFonts w:cs="Times New Roman"/>
                <w:sz w:val="20"/>
                <w:szCs w:val="20"/>
              </w:rPr>
              <w:t>(wildtype P37005)</w:t>
            </w:r>
          </w:p>
        </w:tc>
        <w:tc>
          <w:tcPr>
            <w:tcW w:w="1134" w:type="dxa"/>
          </w:tcPr>
          <w:p w14:paraId="5CEB0D7D" w14:textId="77777777" w:rsidR="0036620F" w:rsidRPr="00C17F37" w:rsidRDefault="0036620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4071500C" w14:textId="77777777" w:rsidR="0036620F" w:rsidRPr="00C17F37" w:rsidRDefault="00A2315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23</w:t>
            </w:r>
            <w:r w:rsidR="00A578B1" w:rsidRPr="00C17F37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067542" w:rsidRPr="00C17F37" w14:paraId="37AC9013" w14:textId="77777777">
        <w:tc>
          <w:tcPr>
            <w:tcW w:w="1242" w:type="dxa"/>
          </w:tcPr>
          <w:p w14:paraId="0DEA2A81" w14:textId="77777777" w:rsidR="00067542" w:rsidRPr="00C17F37" w:rsidRDefault="00067542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1234*</w:t>
            </w:r>
          </w:p>
        </w:tc>
        <w:tc>
          <w:tcPr>
            <w:tcW w:w="4996" w:type="dxa"/>
          </w:tcPr>
          <w:p w14:paraId="6B6D47B7" w14:textId="77777777" w:rsidR="00067542" w:rsidRPr="00C17F37" w:rsidRDefault="00067542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043FB9">
              <w:rPr>
                <w:rFonts w:cs="Times New Roman"/>
                <w:i/>
                <w:sz w:val="20"/>
                <w:szCs w:val="20"/>
              </w:rPr>
              <w:t>ste2/ste2</w:t>
            </w:r>
          </w:p>
        </w:tc>
        <w:tc>
          <w:tcPr>
            <w:tcW w:w="1134" w:type="dxa"/>
          </w:tcPr>
          <w:p w14:paraId="5A6521CD" w14:textId="77777777" w:rsidR="00067542" w:rsidRPr="00C17F37" w:rsidRDefault="00067542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74CEAC15" w14:textId="77777777" w:rsidR="00067542" w:rsidRPr="00C17F37" w:rsidRDefault="00A578B1" w:rsidP="00042F5B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[</w:t>
            </w:r>
            <w:r w:rsidR="00A2315A">
              <w:rPr>
                <w:rFonts w:cs="Times New Roman" w:hint="eastAsia"/>
                <w:sz w:val="20"/>
                <w:szCs w:val="20"/>
              </w:rPr>
              <w:t>51</w:t>
            </w:r>
            <w:r w:rsidRPr="00C17F37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EE4415" w:rsidRPr="00C17F37" w14:paraId="25EEC50A" w14:textId="77777777">
        <w:tc>
          <w:tcPr>
            <w:tcW w:w="1242" w:type="dxa"/>
          </w:tcPr>
          <w:p w14:paraId="721FF8D9" w14:textId="77777777" w:rsidR="00EE4415" w:rsidRPr="00C17F37" w:rsidRDefault="00EE4415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1238</w:t>
            </w:r>
          </w:p>
        </w:tc>
        <w:tc>
          <w:tcPr>
            <w:tcW w:w="4996" w:type="dxa"/>
          </w:tcPr>
          <w:p w14:paraId="4F9A95C4" w14:textId="77777777" w:rsidR="00EE4415" w:rsidRPr="00C17F37" w:rsidRDefault="00EE4415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043FB9">
              <w:rPr>
                <w:rFonts w:cs="Times New Roman"/>
                <w:i/>
                <w:sz w:val="20"/>
                <w:szCs w:val="20"/>
              </w:rPr>
              <w:t>wor1/wor1</w:t>
            </w:r>
          </w:p>
        </w:tc>
        <w:tc>
          <w:tcPr>
            <w:tcW w:w="1134" w:type="dxa"/>
          </w:tcPr>
          <w:p w14:paraId="787060A2" w14:textId="77777777" w:rsidR="00EE4415" w:rsidRPr="00C17F37" w:rsidRDefault="00EE4415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0A381E4A" w14:textId="77777777" w:rsidR="00EE4415" w:rsidRPr="00C17F37" w:rsidRDefault="00EE4415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A578B1" w:rsidRPr="00C17F37" w14:paraId="0DA0EC5C" w14:textId="77777777">
        <w:tc>
          <w:tcPr>
            <w:tcW w:w="1242" w:type="dxa"/>
          </w:tcPr>
          <w:p w14:paraId="5409E766" w14:textId="77777777" w:rsidR="00A578B1" w:rsidRPr="00C17F37" w:rsidRDefault="00A578B1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1477*</w:t>
            </w:r>
          </w:p>
        </w:tc>
        <w:tc>
          <w:tcPr>
            <w:tcW w:w="4996" w:type="dxa"/>
          </w:tcPr>
          <w:p w14:paraId="1AFF1AEF" w14:textId="77777777" w:rsidR="00A578B1" w:rsidRPr="00043FB9" w:rsidRDefault="00A578B1">
            <w:pPr>
              <w:rPr>
                <w:rFonts w:cs="Times New Roman"/>
                <w:b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="00A2315A">
              <w:rPr>
                <w:rFonts w:cs="Times New Roman"/>
                <w:b/>
                <w:sz w:val="20"/>
                <w:szCs w:val="20"/>
              </w:rPr>
              <w:t xml:space="preserve"> (</w:t>
            </w:r>
            <w:r w:rsidR="00A2315A" w:rsidRPr="00A2315A">
              <w:rPr>
                <w:rFonts w:cs="Times New Roman"/>
                <w:sz w:val="20"/>
                <w:szCs w:val="20"/>
              </w:rPr>
              <w:t>opaque P37005)</w:t>
            </w:r>
          </w:p>
        </w:tc>
        <w:tc>
          <w:tcPr>
            <w:tcW w:w="1134" w:type="dxa"/>
          </w:tcPr>
          <w:p w14:paraId="47B9055C" w14:textId="77777777" w:rsidR="00A578B1" w:rsidRPr="00C17F37" w:rsidRDefault="00A578B1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Opaque</w:t>
            </w:r>
          </w:p>
        </w:tc>
        <w:tc>
          <w:tcPr>
            <w:tcW w:w="1276" w:type="dxa"/>
          </w:tcPr>
          <w:p w14:paraId="200F7FA7" w14:textId="77777777" w:rsidR="00A578B1" w:rsidRPr="00C17F37" w:rsidRDefault="00A578B1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[</w:t>
            </w:r>
            <w:r w:rsidR="00A2315A">
              <w:rPr>
                <w:rFonts w:cs="Times New Roman" w:hint="eastAsia"/>
                <w:sz w:val="20"/>
                <w:szCs w:val="20"/>
              </w:rPr>
              <w:t>51</w:t>
            </w:r>
            <w:r w:rsidRPr="00C17F37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7B0263" w:rsidRPr="00C17F37" w14:paraId="3AEFCA23" w14:textId="77777777">
        <w:tc>
          <w:tcPr>
            <w:tcW w:w="1242" w:type="dxa"/>
          </w:tcPr>
          <w:p w14:paraId="71982BDB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1478</w:t>
            </w:r>
          </w:p>
        </w:tc>
        <w:tc>
          <w:tcPr>
            <w:tcW w:w="4996" w:type="dxa"/>
          </w:tcPr>
          <w:p w14:paraId="75D777BA" w14:textId="77777777" w:rsidR="007B0263" w:rsidRPr="00C17F37" w:rsidRDefault="007B0263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043FB9">
              <w:rPr>
                <w:rFonts w:cs="Times New Roman"/>
                <w:i/>
                <w:sz w:val="20"/>
                <w:szCs w:val="20"/>
              </w:rPr>
              <w:t>ste2/ste2</w:t>
            </w:r>
          </w:p>
        </w:tc>
        <w:tc>
          <w:tcPr>
            <w:tcW w:w="1134" w:type="dxa"/>
          </w:tcPr>
          <w:p w14:paraId="66190E7B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Opaque</w:t>
            </w:r>
          </w:p>
        </w:tc>
        <w:tc>
          <w:tcPr>
            <w:tcW w:w="1276" w:type="dxa"/>
          </w:tcPr>
          <w:p w14:paraId="6A4D84E2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[</w:t>
            </w:r>
            <w:r w:rsidR="00A2315A">
              <w:rPr>
                <w:rFonts w:cs="Times New Roman" w:hint="eastAsia"/>
                <w:sz w:val="20"/>
                <w:szCs w:val="20"/>
              </w:rPr>
              <w:t>51</w:t>
            </w:r>
            <w:r w:rsidRPr="00C17F37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7B0263" w:rsidRPr="00C17F37" w14:paraId="774C728F" w14:textId="77777777">
        <w:tc>
          <w:tcPr>
            <w:tcW w:w="1242" w:type="dxa"/>
          </w:tcPr>
          <w:p w14:paraId="1C2A7A1B" w14:textId="77777777" w:rsidR="007B0263" w:rsidRPr="00C17F37" w:rsidRDefault="007B0263" w:rsidP="0036620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25</w:t>
            </w:r>
            <w:r w:rsidR="00D876E5">
              <w:rPr>
                <w:rFonts w:cs="Times New Roman" w:hint="eastAsia"/>
                <w:sz w:val="20"/>
                <w:szCs w:val="20"/>
              </w:rPr>
              <w:t>04</w:t>
            </w:r>
          </w:p>
        </w:tc>
        <w:tc>
          <w:tcPr>
            <w:tcW w:w="4996" w:type="dxa"/>
          </w:tcPr>
          <w:p w14:paraId="249B2C09" w14:textId="77777777" w:rsidR="007B0263" w:rsidRPr="00C17F37" w:rsidRDefault="007B0263">
            <w:pPr>
              <w:rPr>
                <w:rFonts w:cs="Times New Roman"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 tec1/tec1</w:t>
            </w:r>
            <w:r w:rsidR="00F0179F">
              <w:rPr>
                <w:rFonts w:cs="Times New Roman" w:hint="eastAsia"/>
                <w:i/>
                <w:sz w:val="20"/>
                <w:szCs w:val="20"/>
              </w:rPr>
              <w:t>::SAT</w:t>
            </w:r>
          </w:p>
        </w:tc>
        <w:tc>
          <w:tcPr>
            <w:tcW w:w="1134" w:type="dxa"/>
          </w:tcPr>
          <w:p w14:paraId="6FF52105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2A00AF29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3478D761" w14:textId="77777777">
        <w:tc>
          <w:tcPr>
            <w:tcW w:w="1242" w:type="dxa"/>
          </w:tcPr>
          <w:p w14:paraId="4AD3E0C5" w14:textId="77777777" w:rsidR="007B0263" w:rsidRPr="00C17F37" w:rsidRDefault="00D876E5" w:rsidP="0036620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Y25</w:t>
            </w:r>
            <w:r>
              <w:rPr>
                <w:rFonts w:cs="Times New Roman" w:hint="eastAsia"/>
                <w:sz w:val="20"/>
                <w:szCs w:val="20"/>
              </w:rPr>
              <w:t>06</w:t>
            </w:r>
            <w:r w:rsidR="007B0263" w:rsidRPr="00C17F3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4996" w:type="dxa"/>
          </w:tcPr>
          <w:p w14:paraId="3D62B31E" w14:textId="77777777" w:rsidR="007B0263" w:rsidRPr="00C17F37" w:rsidRDefault="007B0263">
            <w:pPr>
              <w:rPr>
                <w:rFonts w:cs="Times New Roman"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 tec1/tec1</w:t>
            </w:r>
            <w:r w:rsidR="00F0179F">
              <w:rPr>
                <w:rFonts w:cs="Times New Roman" w:hint="eastAsia"/>
                <w:i/>
                <w:sz w:val="20"/>
                <w:szCs w:val="20"/>
              </w:rPr>
              <w:t>::SAT</w:t>
            </w:r>
          </w:p>
        </w:tc>
        <w:tc>
          <w:tcPr>
            <w:tcW w:w="1134" w:type="dxa"/>
          </w:tcPr>
          <w:p w14:paraId="0E7E5FAA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2128C777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6249ADFC" w14:textId="77777777">
        <w:tc>
          <w:tcPr>
            <w:tcW w:w="1242" w:type="dxa"/>
          </w:tcPr>
          <w:p w14:paraId="1AEB7217" w14:textId="77777777" w:rsidR="007B0263" w:rsidRPr="00C17F37" w:rsidRDefault="007B0263" w:rsidP="0036620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2687</w:t>
            </w:r>
          </w:p>
        </w:tc>
        <w:tc>
          <w:tcPr>
            <w:tcW w:w="4996" w:type="dxa"/>
          </w:tcPr>
          <w:p w14:paraId="5584ABA1" w14:textId="77777777" w:rsidR="007B0263" w:rsidRPr="00C17F37" w:rsidRDefault="007B0263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 tec1/tec1</w:t>
            </w:r>
          </w:p>
        </w:tc>
        <w:tc>
          <w:tcPr>
            <w:tcW w:w="1134" w:type="dxa"/>
          </w:tcPr>
          <w:p w14:paraId="5DB92012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Opaque</w:t>
            </w:r>
          </w:p>
        </w:tc>
        <w:tc>
          <w:tcPr>
            <w:tcW w:w="1276" w:type="dxa"/>
          </w:tcPr>
          <w:p w14:paraId="2210318D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2A72F861" w14:textId="77777777">
        <w:tc>
          <w:tcPr>
            <w:tcW w:w="1242" w:type="dxa"/>
          </w:tcPr>
          <w:p w14:paraId="3FA48C7D" w14:textId="77777777" w:rsidR="007B0263" w:rsidRPr="00C17F37" w:rsidRDefault="007B0263" w:rsidP="0036620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2689*</w:t>
            </w:r>
          </w:p>
        </w:tc>
        <w:tc>
          <w:tcPr>
            <w:tcW w:w="4996" w:type="dxa"/>
          </w:tcPr>
          <w:p w14:paraId="26AE7F7D" w14:textId="77777777" w:rsidR="007B0263" w:rsidRPr="00C17F37" w:rsidRDefault="007B0263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 tec1/tec1</w:t>
            </w:r>
          </w:p>
        </w:tc>
        <w:tc>
          <w:tcPr>
            <w:tcW w:w="1134" w:type="dxa"/>
          </w:tcPr>
          <w:p w14:paraId="0F5D9D5A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Opaque</w:t>
            </w:r>
          </w:p>
        </w:tc>
        <w:tc>
          <w:tcPr>
            <w:tcW w:w="1276" w:type="dxa"/>
          </w:tcPr>
          <w:p w14:paraId="156A4F5A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25808B44" w14:textId="77777777">
        <w:tc>
          <w:tcPr>
            <w:tcW w:w="1242" w:type="dxa"/>
          </w:tcPr>
          <w:p w14:paraId="17AF5C0F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2748</w:t>
            </w:r>
          </w:p>
        </w:tc>
        <w:tc>
          <w:tcPr>
            <w:tcW w:w="4996" w:type="dxa"/>
          </w:tcPr>
          <w:p w14:paraId="3D6B757B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 tec1/tec1::TEC1</w:t>
            </w:r>
          </w:p>
        </w:tc>
        <w:tc>
          <w:tcPr>
            <w:tcW w:w="1134" w:type="dxa"/>
          </w:tcPr>
          <w:p w14:paraId="5E86B4D7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70D48F0B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05E977FF" w14:textId="77777777">
        <w:tc>
          <w:tcPr>
            <w:tcW w:w="1242" w:type="dxa"/>
          </w:tcPr>
          <w:p w14:paraId="4F6B6354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2750*</w:t>
            </w:r>
          </w:p>
        </w:tc>
        <w:tc>
          <w:tcPr>
            <w:tcW w:w="4996" w:type="dxa"/>
          </w:tcPr>
          <w:p w14:paraId="65CE6D1F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 tec1/tec1::TEC1</w:t>
            </w:r>
          </w:p>
        </w:tc>
        <w:tc>
          <w:tcPr>
            <w:tcW w:w="1134" w:type="dxa"/>
          </w:tcPr>
          <w:p w14:paraId="3B3D35C6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3644BBE8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63A2AB16" w14:textId="77777777">
        <w:tc>
          <w:tcPr>
            <w:tcW w:w="1242" w:type="dxa"/>
          </w:tcPr>
          <w:p w14:paraId="68AD1467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2773</w:t>
            </w:r>
          </w:p>
        </w:tc>
        <w:tc>
          <w:tcPr>
            <w:tcW w:w="4996" w:type="dxa"/>
          </w:tcPr>
          <w:p w14:paraId="52F4980C" w14:textId="77777777" w:rsidR="007B0263" w:rsidRPr="00C17F37" w:rsidRDefault="007B0263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 tec1/tec1::TEC1</w:t>
            </w:r>
          </w:p>
        </w:tc>
        <w:tc>
          <w:tcPr>
            <w:tcW w:w="1134" w:type="dxa"/>
          </w:tcPr>
          <w:p w14:paraId="0C79DC07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Opaque</w:t>
            </w:r>
          </w:p>
        </w:tc>
        <w:tc>
          <w:tcPr>
            <w:tcW w:w="1276" w:type="dxa"/>
          </w:tcPr>
          <w:p w14:paraId="39FABFF3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1BC7619A" w14:textId="77777777">
        <w:tc>
          <w:tcPr>
            <w:tcW w:w="1242" w:type="dxa"/>
          </w:tcPr>
          <w:p w14:paraId="728A54B7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2775*</w:t>
            </w:r>
          </w:p>
        </w:tc>
        <w:tc>
          <w:tcPr>
            <w:tcW w:w="4996" w:type="dxa"/>
          </w:tcPr>
          <w:p w14:paraId="3FE0D5A2" w14:textId="77777777" w:rsidR="007B0263" w:rsidRPr="00C17F37" w:rsidRDefault="007B0263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 tec1/tec1::TEC1</w:t>
            </w:r>
          </w:p>
        </w:tc>
        <w:tc>
          <w:tcPr>
            <w:tcW w:w="1134" w:type="dxa"/>
          </w:tcPr>
          <w:p w14:paraId="2F708A15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Opaque</w:t>
            </w:r>
          </w:p>
        </w:tc>
        <w:tc>
          <w:tcPr>
            <w:tcW w:w="1276" w:type="dxa"/>
          </w:tcPr>
          <w:p w14:paraId="0B6E267E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7E8C174F" w14:textId="77777777">
        <w:tc>
          <w:tcPr>
            <w:tcW w:w="1242" w:type="dxa"/>
          </w:tcPr>
          <w:p w14:paraId="4AF822C4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2895</w:t>
            </w:r>
          </w:p>
        </w:tc>
        <w:tc>
          <w:tcPr>
            <w:tcW w:w="4996" w:type="dxa"/>
          </w:tcPr>
          <w:p w14:paraId="2C5AA088" w14:textId="77777777" w:rsidR="007B0263" w:rsidRPr="00C17F37" w:rsidRDefault="007B0263" w:rsidP="0036620F">
            <w:pPr>
              <w:rPr>
                <w:rFonts w:cs="Times New Roman"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 cph1/cph1</w:t>
            </w:r>
          </w:p>
        </w:tc>
        <w:tc>
          <w:tcPr>
            <w:tcW w:w="1134" w:type="dxa"/>
          </w:tcPr>
          <w:p w14:paraId="2BCD4764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7D3893D4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57836A27" w14:textId="77777777">
        <w:tc>
          <w:tcPr>
            <w:tcW w:w="1242" w:type="dxa"/>
          </w:tcPr>
          <w:p w14:paraId="5F673619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2899*</w:t>
            </w:r>
          </w:p>
        </w:tc>
        <w:tc>
          <w:tcPr>
            <w:tcW w:w="4996" w:type="dxa"/>
          </w:tcPr>
          <w:p w14:paraId="1593356D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 cph1/cph1</w:t>
            </w:r>
          </w:p>
        </w:tc>
        <w:tc>
          <w:tcPr>
            <w:tcW w:w="1134" w:type="dxa"/>
          </w:tcPr>
          <w:p w14:paraId="4B754FFE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6E8AA25B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7AC17AE3" w14:textId="77777777">
        <w:tc>
          <w:tcPr>
            <w:tcW w:w="1242" w:type="dxa"/>
          </w:tcPr>
          <w:p w14:paraId="678C45FD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2943</w:t>
            </w:r>
          </w:p>
        </w:tc>
        <w:tc>
          <w:tcPr>
            <w:tcW w:w="4996" w:type="dxa"/>
          </w:tcPr>
          <w:p w14:paraId="0B65E35D" w14:textId="77777777" w:rsidR="007B0263" w:rsidRPr="00C17F37" w:rsidRDefault="007B0263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 cph1/cph1</w:t>
            </w:r>
          </w:p>
        </w:tc>
        <w:tc>
          <w:tcPr>
            <w:tcW w:w="1134" w:type="dxa"/>
          </w:tcPr>
          <w:p w14:paraId="5ED02234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Opaque</w:t>
            </w:r>
          </w:p>
        </w:tc>
        <w:tc>
          <w:tcPr>
            <w:tcW w:w="1276" w:type="dxa"/>
          </w:tcPr>
          <w:p w14:paraId="71BD004D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424E2D37" w14:textId="77777777">
        <w:tc>
          <w:tcPr>
            <w:tcW w:w="1242" w:type="dxa"/>
          </w:tcPr>
          <w:p w14:paraId="6B944C79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2947*</w:t>
            </w:r>
          </w:p>
        </w:tc>
        <w:tc>
          <w:tcPr>
            <w:tcW w:w="4996" w:type="dxa"/>
          </w:tcPr>
          <w:p w14:paraId="3346C175" w14:textId="77777777" w:rsidR="007B0263" w:rsidRPr="00C17F37" w:rsidRDefault="007B0263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 cph1/cph1</w:t>
            </w:r>
          </w:p>
        </w:tc>
        <w:tc>
          <w:tcPr>
            <w:tcW w:w="1134" w:type="dxa"/>
          </w:tcPr>
          <w:p w14:paraId="3C7876F4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Opaque</w:t>
            </w:r>
          </w:p>
        </w:tc>
        <w:tc>
          <w:tcPr>
            <w:tcW w:w="1276" w:type="dxa"/>
          </w:tcPr>
          <w:p w14:paraId="7478331F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72E3F7C1" w14:textId="77777777">
        <w:tc>
          <w:tcPr>
            <w:tcW w:w="1242" w:type="dxa"/>
          </w:tcPr>
          <w:p w14:paraId="4C2961AF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025</w:t>
            </w:r>
          </w:p>
        </w:tc>
        <w:tc>
          <w:tcPr>
            <w:tcW w:w="4996" w:type="dxa"/>
          </w:tcPr>
          <w:p w14:paraId="6A955415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 cph1/cph1::CPH1</w:t>
            </w:r>
          </w:p>
        </w:tc>
        <w:tc>
          <w:tcPr>
            <w:tcW w:w="1134" w:type="dxa"/>
          </w:tcPr>
          <w:p w14:paraId="7DC79DD7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6DFF36BE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012D3050" w14:textId="77777777">
        <w:tc>
          <w:tcPr>
            <w:tcW w:w="1242" w:type="dxa"/>
          </w:tcPr>
          <w:p w14:paraId="2EA49423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028*</w:t>
            </w:r>
          </w:p>
        </w:tc>
        <w:tc>
          <w:tcPr>
            <w:tcW w:w="4996" w:type="dxa"/>
          </w:tcPr>
          <w:p w14:paraId="7AD3C147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 cph1/cph1::CPH1</w:t>
            </w:r>
          </w:p>
        </w:tc>
        <w:tc>
          <w:tcPr>
            <w:tcW w:w="1134" w:type="dxa"/>
          </w:tcPr>
          <w:p w14:paraId="28AAB456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37D4FE51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08E654E7" w14:textId="77777777">
        <w:tc>
          <w:tcPr>
            <w:tcW w:w="1242" w:type="dxa"/>
          </w:tcPr>
          <w:p w14:paraId="3DA31A18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043</w:t>
            </w:r>
          </w:p>
        </w:tc>
        <w:tc>
          <w:tcPr>
            <w:tcW w:w="4996" w:type="dxa"/>
          </w:tcPr>
          <w:p w14:paraId="352CEAEE" w14:textId="77777777" w:rsidR="007B0263" w:rsidRPr="00C17F37" w:rsidRDefault="007B0263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 cph1/cph1::CPH1</w:t>
            </w:r>
          </w:p>
        </w:tc>
        <w:tc>
          <w:tcPr>
            <w:tcW w:w="1134" w:type="dxa"/>
          </w:tcPr>
          <w:p w14:paraId="173D7418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Opaque</w:t>
            </w:r>
          </w:p>
        </w:tc>
        <w:tc>
          <w:tcPr>
            <w:tcW w:w="1276" w:type="dxa"/>
          </w:tcPr>
          <w:p w14:paraId="2B9B8912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7A0CD068" w14:textId="77777777">
        <w:tc>
          <w:tcPr>
            <w:tcW w:w="1242" w:type="dxa"/>
          </w:tcPr>
          <w:p w14:paraId="0753E1D6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046*</w:t>
            </w:r>
          </w:p>
        </w:tc>
        <w:tc>
          <w:tcPr>
            <w:tcW w:w="4996" w:type="dxa"/>
          </w:tcPr>
          <w:p w14:paraId="380B7FE5" w14:textId="77777777" w:rsidR="007B0263" w:rsidRPr="00C17F37" w:rsidRDefault="007B0263" w:rsidP="00043FB9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 cph1/cph1::CPH1</w:t>
            </w:r>
          </w:p>
        </w:tc>
        <w:tc>
          <w:tcPr>
            <w:tcW w:w="1134" w:type="dxa"/>
          </w:tcPr>
          <w:p w14:paraId="2C365407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Opaque</w:t>
            </w:r>
          </w:p>
        </w:tc>
        <w:tc>
          <w:tcPr>
            <w:tcW w:w="1276" w:type="dxa"/>
          </w:tcPr>
          <w:p w14:paraId="3B42503C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7D5F15E8" w14:textId="77777777">
        <w:tc>
          <w:tcPr>
            <w:tcW w:w="1242" w:type="dxa"/>
          </w:tcPr>
          <w:p w14:paraId="58A411FA" w14:textId="77777777" w:rsidR="007B0263" w:rsidRPr="00C17F37" w:rsidRDefault="00D876E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Y3</w:t>
            </w:r>
            <w:r>
              <w:rPr>
                <w:rFonts w:cs="Times New Roman" w:hint="eastAsia"/>
                <w:sz w:val="20"/>
                <w:szCs w:val="20"/>
              </w:rPr>
              <w:t>7</w:t>
            </w:r>
            <w:r w:rsidR="007B0263" w:rsidRPr="00C17F37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4996" w:type="dxa"/>
          </w:tcPr>
          <w:p w14:paraId="295288C0" w14:textId="77777777" w:rsidR="007B0263" w:rsidRPr="00C17F37" w:rsidRDefault="007B0263" w:rsidP="00043FB9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leu2/leu2 WH11/WH11-mCherry</w:t>
            </w:r>
          </w:p>
        </w:tc>
        <w:tc>
          <w:tcPr>
            <w:tcW w:w="1134" w:type="dxa"/>
          </w:tcPr>
          <w:p w14:paraId="5E54FAED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7D2B3361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44B48DFE" w14:textId="77777777">
        <w:tc>
          <w:tcPr>
            <w:tcW w:w="1242" w:type="dxa"/>
          </w:tcPr>
          <w:p w14:paraId="43D86748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445*</w:t>
            </w:r>
          </w:p>
        </w:tc>
        <w:tc>
          <w:tcPr>
            <w:tcW w:w="4996" w:type="dxa"/>
          </w:tcPr>
          <w:p w14:paraId="5FFF14B0" w14:textId="77777777" w:rsidR="007B0263" w:rsidRPr="00C17F37" w:rsidRDefault="007B0263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orf19.7167/orf19.7167::SAT1</w:t>
            </w:r>
          </w:p>
        </w:tc>
        <w:tc>
          <w:tcPr>
            <w:tcW w:w="1134" w:type="dxa"/>
          </w:tcPr>
          <w:p w14:paraId="57C9947B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6B5205C7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5558734D" w14:textId="77777777">
        <w:tc>
          <w:tcPr>
            <w:tcW w:w="1242" w:type="dxa"/>
          </w:tcPr>
          <w:p w14:paraId="5DB815EC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447*</w:t>
            </w:r>
          </w:p>
        </w:tc>
        <w:tc>
          <w:tcPr>
            <w:tcW w:w="4996" w:type="dxa"/>
          </w:tcPr>
          <w:p w14:paraId="7A2DF7F7" w14:textId="77777777" w:rsidR="007B0263" w:rsidRPr="00C17F37" w:rsidRDefault="007B0263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orf19.7170/orf19.7170::SAT1</w:t>
            </w:r>
          </w:p>
        </w:tc>
        <w:tc>
          <w:tcPr>
            <w:tcW w:w="1134" w:type="dxa"/>
          </w:tcPr>
          <w:p w14:paraId="508EBAE3" w14:textId="77777777" w:rsidR="007B0263" w:rsidRPr="00C17F37" w:rsidRDefault="007B0263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0EA46F8F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7B0263" w:rsidRPr="00C17F37" w14:paraId="66D7DE51" w14:textId="77777777">
        <w:tc>
          <w:tcPr>
            <w:tcW w:w="1242" w:type="dxa"/>
          </w:tcPr>
          <w:p w14:paraId="3D4C2D36" w14:textId="77777777" w:rsidR="007B0263" w:rsidRPr="00C17F37" w:rsidRDefault="00D876E5" w:rsidP="00043F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Y34</w:t>
            </w:r>
            <w:r>
              <w:rPr>
                <w:rFonts w:cs="Times New Roman" w:hint="eastAsia"/>
                <w:sz w:val="20"/>
                <w:szCs w:val="20"/>
              </w:rPr>
              <w:t>65</w:t>
            </w:r>
            <w:r w:rsidR="007B0263" w:rsidRPr="00C17F3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4996" w:type="dxa"/>
          </w:tcPr>
          <w:p w14:paraId="2E6F3B19" w14:textId="77777777" w:rsidR="007B0263" w:rsidRPr="00C17F37" w:rsidRDefault="007B0263" w:rsidP="00043FB9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hgc1/hgc1::SAT1</w:t>
            </w:r>
          </w:p>
        </w:tc>
        <w:tc>
          <w:tcPr>
            <w:tcW w:w="1134" w:type="dxa"/>
          </w:tcPr>
          <w:p w14:paraId="7C3AF6AF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7D169826" w14:textId="77777777" w:rsidR="007B0263" w:rsidRPr="00C17F37" w:rsidRDefault="007B0263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1E379B1F" w14:textId="77777777">
        <w:tc>
          <w:tcPr>
            <w:tcW w:w="1242" w:type="dxa"/>
          </w:tcPr>
          <w:p w14:paraId="0278B4A7" w14:textId="77777777" w:rsidR="0060243F" w:rsidRDefault="0060243F" w:rsidP="00043F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AY3488*</w:t>
            </w:r>
          </w:p>
        </w:tc>
        <w:tc>
          <w:tcPr>
            <w:tcW w:w="4996" w:type="dxa"/>
          </w:tcPr>
          <w:p w14:paraId="6BB71B5E" w14:textId="77777777" w:rsidR="0060243F" w:rsidRPr="00C17F37" w:rsidRDefault="0060243F" w:rsidP="00043FB9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 w:hint="eastAsia"/>
                <w:b/>
                <w:sz w:val="20"/>
                <w:szCs w:val="20"/>
              </w:rPr>
              <w:t>a/a</w:t>
            </w:r>
            <w:r w:rsidRPr="0060243F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60243F">
              <w:rPr>
                <w:rFonts w:cs="Times New Roman" w:hint="eastAsia"/>
                <w:i/>
                <w:sz w:val="20"/>
                <w:szCs w:val="20"/>
              </w:rPr>
              <w:t>hgc1/hgc1</w:t>
            </w:r>
          </w:p>
        </w:tc>
        <w:tc>
          <w:tcPr>
            <w:tcW w:w="1134" w:type="dxa"/>
          </w:tcPr>
          <w:p w14:paraId="6AA1E7E6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604A51F9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37F90A77" w14:textId="77777777">
        <w:tc>
          <w:tcPr>
            <w:tcW w:w="1242" w:type="dxa"/>
          </w:tcPr>
          <w:p w14:paraId="5646A9AF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526</w:t>
            </w:r>
          </w:p>
        </w:tc>
        <w:tc>
          <w:tcPr>
            <w:tcW w:w="4996" w:type="dxa"/>
          </w:tcPr>
          <w:p w14:paraId="6FE88BF8" w14:textId="77777777" w:rsidR="0060243F" w:rsidRPr="00C17F37" w:rsidRDefault="0060243F" w:rsidP="00043FB9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efg1/efg1</w:t>
            </w:r>
          </w:p>
        </w:tc>
        <w:tc>
          <w:tcPr>
            <w:tcW w:w="1134" w:type="dxa"/>
          </w:tcPr>
          <w:p w14:paraId="474E8A6D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2B214FA4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797CF879" w14:textId="77777777">
        <w:tc>
          <w:tcPr>
            <w:tcW w:w="1242" w:type="dxa"/>
          </w:tcPr>
          <w:p w14:paraId="6813406F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583</w:t>
            </w:r>
          </w:p>
        </w:tc>
        <w:tc>
          <w:tcPr>
            <w:tcW w:w="4996" w:type="dxa"/>
          </w:tcPr>
          <w:p w14:paraId="459BCDEC" w14:textId="77777777" w:rsidR="0060243F" w:rsidRPr="00C17F37" w:rsidRDefault="0060243F" w:rsidP="00EE4415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arg::hisG/arg::hisG brg1::HIS1/brg1::LEU:2</w:t>
            </w:r>
          </w:p>
        </w:tc>
        <w:tc>
          <w:tcPr>
            <w:tcW w:w="1134" w:type="dxa"/>
          </w:tcPr>
          <w:p w14:paraId="0537AA49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438C53F0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2A5A48ED" w14:textId="77777777">
        <w:tc>
          <w:tcPr>
            <w:tcW w:w="1242" w:type="dxa"/>
          </w:tcPr>
          <w:p w14:paraId="4A553570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593</w:t>
            </w:r>
          </w:p>
        </w:tc>
        <w:tc>
          <w:tcPr>
            <w:tcW w:w="4996" w:type="dxa"/>
          </w:tcPr>
          <w:p w14:paraId="41EFF0B7" w14:textId="77777777" w:rsidR="0060243F" w:rsidRPr="00C17F37" w:rsidRDefault="0060243F" w:rsidP="00043FB9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ndt80/ndt80::Ndt80::SAT1</w:t>
            </w:r>
          </w:p>
        </w:tc>
        <w:tc>
          <w:tcPr>
            <w:tcW w:w="1134" w:type="dxa"/>
          </w:tcPr>
          <w:p w14:paraId="2CF26CF4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6B4AA9A0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00AFC0C0" w14:textId="77777777">
        <w:tc>
          <w:tcPr>
            <w:tcW w:w="1242" w:type="dxa"/>
          </w:tcPr>
          <w:p w14:paraId="64AC71DB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670</w:t>
            </w:r>
          </w:p>
        </w:tc>
        <w:tc>
          <w:tcPr>
            <w:tcW w:w="4996" w:type="dxa"/>
          </w:tcPr>
          <w:p w14:paraId="4698BC85" w14:textId="77777777" w:rsidR="0060243F" w:rsidRPr="00C17F37" w:rsidRDefault="0060243F" w:rsidP="003C19DE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arg1::hisG/arg1::hisG rob1::HIS1/rob1::LEU2</w:t>
            </w:r>
          </w:p>
        </w:tc>
        <w:tc>
          <w:tcPr>
            <w:tcW w:w="1134" w:type="dxa"/>
          </w:tcPr>
          <w:p w14:paraId="6C850B9C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471B62F2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25BA4882" w14:textId="77777777">
        <w:tc>
          <w:tcPr>
            <w:tcW w:w="1242" w:type="dxa"/>
          </w:tcPr>
          <w:p w14:paraId="71822943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672</w:t>
            </w:r>
          </w:p>
        </w:tc>
        <w:tc>
          <w:tcPr>
            <w:tcW w:w="4996" w:type="dxa"/>
          </w:tcPr>
          <w:p w14:paraId="2975F34B" w14:textId="77777777" w:rsidR="0060243F" w:rsidRPr="00C17F37" w:rsidRDefault="0060243F" w:rsidP="00043FB9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arg1::hisG/arg1::hisG bcr1::HIS1/bcr1::LEU2</w:t>
            </w:r>
          </w:p>
        </w:tc>
        <w:tc>
          <w:tcPr>
            <w:tcW w:w="1134" w:type="dxa"/>
          </w:tcPr>
          <w:p w14:paraId="2D033E51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707A7A7F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5AEA1F2F" w14:textId="77777777">
        <w:tc>
          <w:tcPr>
            <w:tcW w:w="1242" w:type="dxa"/>
          </w:tcPr>
          <w:p w14:paraId="767C6C21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687*</w:t>
            </w:r>
          </w:p>
        </w:tc>
        <w:tc>
          <w:tcPr>
            <w:tcW w:w="4996" w:type="dxa"/>
          </w:tcPr>
          <w:p w14:paraId="1E4D2414" w14:textId="77777777" w:rsidR="0060243F" w:rsidRPr="00C17F37" w:rsidRDefault="0060243F" w:rsidP="00043FB9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cfl11/cfl11::SAT1</w:t>
            </w:r>
          </w:p>
        </w:tc>
        <w:tc>
          <w:tcPr>
            <w:tcW w:w="1134" w:type="dxa"/>
          </w:tcPr>
          <w:p w14:paraId="106DD0EF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5FF5271B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4099FA9C" w14:textId="77777777">
        <w:tc>
          <w:tcPr>
            <w:tcW w:w="1242" w:type="dxa"/>
          </w:tcPr>
          <w:p w14:paraId="62BB28E3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689*</w:t>
            </w:r>
          </w:p>
        </w:tc>
        <w:tc>
          <w:tcPr>
            <w:tcW w:w="4996" w:type="dxa"/>
          </w:tcPr>
          <w:p w14:paraId="411C6C00" w14:textId="77777777" w:rsidR="0060243F" w:rsidRPr="00C17F37" w:rsidRDefault="0060243F" w:rsidP="00043FB9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pbr1/pbr1::SAT1</w:t>
            </w:r>
          </w:p>
        </w:tc>
        <w:tc>
          <w:tcPr>
            <w:tcW w:w="1134" w:type="dxa"/>
          </w:tcPr>
          <w:p w14:paraId="7A68062D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03C1E5CF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4C97D10F" w14:textId="77777777">
        <w:tc>
          <w:tcPr>
            <w:tcW w:w="1242" w:type="dxa"/>
          </w:tcPr>
          <w:p w14:paraId="6E30064A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CAY369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  <w:r w:rsidRPr="00C17F3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4996" w:type="dxa"/>
          </w:tcPr>
          <w:p w14:paraId="436E39FF" w14:textId="77777777" w:rsidR="0060243F" w:rsidRPr="00C17F37" w:rsidRDefault="0060243F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orf19.7305/orf19.7305::SAT1</w:t>
            </w:r>
          </w:p>
        </w:tc>
        <w:tc>
          <w:tcPr>
            <w:tcW w:w="1134" w:type="dxa"/>
          </w:tcPr>
          <w:p w14:paraId="76B3C1E0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6921B133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43C289CF" w14:textId="77777777">
        <w:tc>
          <w:tcPr>
            <w:tcW w:w="1242" w:type="dxa"/>
          </w:tcPr>
          <w:p w14:paraId="773C1CFD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702*</w:t>
            </w:r>
          </w:p>
        </w:tc>
        <w:tc>
          <w:tcPr>
            <w:tcW w:w="4996" w:type="dxa"/>
          </w:tcPr>
          <w:p w14:paraId="58310F5E" w14:textId="77777777" w:rsidR="0060243F" w:rsidRPr="00C17F37" w:rsidRDefault="0060243F" w:rsidP="00043FB9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hgc1/hgc1::HGC1</w:t>
            </w:r>
          </w:p>
        </w:tc>
        <w:tc>
          <w:tcPr>
            <w:tcW w:w="1134" w:type="dxa"/>
          </w:tcPr>
          <w:p w14:paraId="6D2773EB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1D96F85B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3D0E07C8" w14:textId="77777777">
        <w:tc>
          <w:tcPr>
            <w:tcW w:w="1242" w:type="dxa"/>
          </w:tcPr>
          <w:p w14:paraId="192DA05F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752*</w:t>
            </w:r>
          </w:p>
        </w:tc>
        <w:tc>
          <w:tcPr>
            <w:tcW w:w="4996" w:type="dxa"/>
          </w:tcPr>
          <w:p w14:paraId="066E0BA5" w14:textId="77777777" w:rsidR="0060243F" w:rsidRPr="00C17F37" w:rsidRDefault="0060243F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hgc1/hgc1</w:t>
            </w:r>
          </w:p>
        </w:tc>
        <w:tc>
          <w:tcPr>
            <w:tcW w:w="1134" w:type="dxa"/>
          </w:tcPr>
          <w:p w14:paraId="46C17615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Opaque</w:t>
            </w:r>
          </w:p>
        </w:tc>
        <w:tc>
          <w:tcPr>
            <w:tcW w:w="1276" w:type="dxa"/>
          </w:tcPr>
          <w:p w14:paraId="06DBE5DD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03A93A44" w14:textId="77777777">
        <w:tc>
          <w:tcPr>
            <w:tcW w:w="1242" w:type="dxa"/>
          </w:tcPr>
          <w:p w14:paraId="5E4D5BD8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Y37</w:t>
            </w:r>
            <w:r>
              <w:rPr>
                <w:rFonts w:cs="Times New Roman" w:hint="eastAsia"/>
                <w:sz w:val="20"/>
                <w:szCs w:val="20"/>
              </w:rPr>
              <w:t>56</w:t>
            </w:r>
            <w:r w:rsidRPr="00C17F3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4996" w:type="dxa"/>
          </w:tcPr>
          <w:p w14:paraId="58C965A7" w14:textId="77777777" w:rsidR="0060243F" w:rsidRPr="00C17F37" w:rsidRDefault="0060243F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hgc1/hgc1::HGC1</w:t>
            </w:r>
          </w:p>
        </w:tc>
        <w:tc>
          <w:tcPr>
            <w:tcW w:w="1134" w:type="dxa"/>
          </w:tcPr>
          <w:p w14:paraId="414D9EFF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Opaque</w:t>
            </w:r>
          </w:p>
        </w:tc>
        <w:tc>
          <w:tcPr>
            <w:tcW w:w="1276" w:type="dxa"/>
          </w:tcPr>
          <w:p w14:paraId="59D9629E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7F3F90F7" w14:textId="77777777">
        <w:tc>
          <w:tcPr>
            <w:tcW w:w="1242" w:type="dxa"/>
          </w:tcPr>
          <w:p w14:paraId="0E2D07A4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802</w:t>
            </w:r>
          </w:p>
        </w:tc>
        <w:tc>
          <w:tcPr>
            <w:tcW w:w="4996" w:type="dxa"/>
          </w:tcPr>
          <w:p w14:paraId="708AD63F" w14:textId="77777777" w:rsidR="0060243F" w:rsidRPr="00C17F37" w:rsidRDefault="0060243F" w:rsidP="00CD4A7E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arg::hisG/arg::hisG brg1::HIS1/BRG1::SAT1</w:t>
            </w:r>
          </w:p>
        </w:tc>
        <w:tc>
          <w:tcPr>
            <w:tcW w:w="1134" w:type="dxa"/>
          </w:tcPr>
          <w:p w14:paraId="194A2D85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4DC0F9E4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5D3AC46B" w14:textId="77777777">
        <w:tc>
          <w:tcPr>
            <w:tcW w:w="1242" w:type="dxa"/>
          </w:tcPr>
          <w:p w14:paraId="44A95E93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805</w:t>
            </w:r>
          </w:p>
        </w:tc>
        <w:tc>
          <w:tcPr>
            <w:tcW w:w="4996" w:type="dxa"/>
          </w:tcPr>
          <w:p w14:paraId="309DF735" w14:textId="77777777" w:rsidR="0060243F" w:rsidRPr="00C17F37" w:rsidRDefault="0060243F" w:rsidP="00A31938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arg1::hisG/arg1::hisG rob1::HIS1/ROB1::SAT1</w:t>
            </w:r>
          </w:p>
        </w:tc>
        <w:tc>
          <w:tcPr>
            <w:tcW w:w="1134" w:type="dxa"/>
          </w:tcPr>
          <w:p w14:paraId="372182DF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1BA67DF4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006F89AF" w14:textId="77777777">
        <w:tc>
          <w:tcPr>
            <w:tcW w:w="1242" w:type="dxa"/>
          </w:tcPr>
          <w:p w14:paraId="328E215A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816</w:t>
            </w:r>
          </w:p>
        </w:tc>
        <w:tc>
          <w:tcPr>
            <w:tcW w:w="4996" w:type="dxa"/>
          </w:tcPr>
          <w:p w14:paraId="11A2436E" w14:textId="77777777" w:rsidR="0060243F" w:rsidRPr="00C17F37" w:rsidRDefault="0060243F" w:rsidP="00A31938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 xml:space="preserve">arg4/arg4 ndt80::HIS1/ndt80::HIS1 RP10/rp10::pCIpACT1-SUN41 </w:t>
            </w:r>
          </w:p>
        </w:tc>
        <w:tc>
          <w:tcPr>
            <w:tcW w:w="1134" w:type="dxa"/>
          </w:tcPr>
          <w:p w14:paraId="19017C40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690859F2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0F4E307A" w14:textId="77777777">
        <w:tc>
          <w:tcPr>
            <w:tcW w:w="1242" w:type="dxa"/>
          </w:tcPr>
          <w:p w14:paraId="5201C036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81</w:t>
            </w:r>
            <w:r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4996" w:type="dxa"/>
          </w:tcPr>
          <w:p w14:paraId="2837B5F4" w14:textId="77777777" w:rsidR="0060243F" w:rsidRPr="00C17F37" w:rsidRDefault="0060243F" w:rsidP="00A31938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arg4/arg4 ndt80::HIS1/ndt80::HIS1 RP10/rp10::pCIpACT1-CHT3</w:t>
            </w:r>
          </w:p>
        </w:tc>
        <w:tc>
          <w:tcPr>
            <w:tcW w:w="1134" w:type="dxa"/>
          </w:tcPr>
          <w:p w14:paraId="7C4C2AE0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1115E065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3669D200" w14:textId="77777777">
        <w:tc>
          <w:tcPr>
            <w:tcW w:w="1242" w:type="dxa"/>
          </w:tcPr>
          <w:p w14:paraId="45A66B1F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3858</w:t>
            </w:r>
          </w:p>
        </w:tc>
        <w:tc>
          <w:tcPr>
            <w:tcW w:w="4996" w:type="dxa"/>
          </w:tcPr>
          <w:p w14:paraId="1C6863F3" w14:textId="77777777" w:rsidR="0060243F" w:rsidRPr="00C17F37" w:rsidRDefault="0060243F" w:rsidP="00CD4A7E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arg1::hisG/arg1::hisG bcr1::HIS1/BCR1::SAT1</w:t>
            </w:r>
          </w:p>
        </w:tc>
        <w:tc>
          <w:tcPr>
            <w:tcW w:w="1134" w:type="dxa"/>
          </w:tcPr>
          <w:p w14:paraId="6BCF1307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0219E4C4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61565829" w14:textId="77777777">
        <w:tc>
          <w:tcPr>
            <w:tcW w:w="1242" w:type="dxa"/>
          </w:tcPr>
          <w:p w14:paraId="14AA1695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CAY4026</w:t>
            </w:r>
          </w:p>
        </w:tc>
        <w:tc>
          <w:tcPr>
            <w:tcW w:w="4996" w:type="dxa"/>
          </w:tcPr>
          <w:p w14:paraId="5C310EAB" w14:textId="77777777" w:rsidR="0060243F" w:rsidRPr="00C17F37" w:rsidRDefault="0060243F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efg1/efg1::EFG1::</w:t>
            </w:r>
            <w:r>
              <w:rPr>
                <w:rFonts w:cs="Times New Roman" w:hint="eastAsia"/>
                <w:i/>
                <w:sz w:val="20"/>
                <w:szCs w:val="20"/>
              </w:rPr>
              <w:t>HYG</w:t>
            </w:r>
          </w:p>
        </w:tc>
        <w:tc>
          <w:tcPr>
            <w:tcW w:w="1134" w:type="dxa"/>
          </w:tcPr>
          <w:p w14:paraId="610CAD55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3E626F58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0165B072" w14:textId="77777777">
        <w:tc>
          <w:tcPr>
            <w:tcW w:w="1242" w:type="dxa"/>
          </w:tcPr>
          <w:p w14:paraId="48810AE4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DSY211</w:t>
            </w:r>
          </w:p>
        </w:tc>
        <w:tc>
          <w:tcPr>
            <w:tcW w:w="4996" w:type="dxa"/>
          </w:tcPr>
          <w:p w14:paraId="198B992F" w14:textId="7DA50791" w:rsidR="0060243F" w:rsidRPr="00C17F37" w:rsidRDefault="0053095E">
            <w:pPr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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 w:rsidR="0060243F"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="0060243F" w:rsidRPr="00C17F37">
              <w:rPr>
                <w:rFonts w:cs="Times New Roman"/>
                <w:i/>
                <w:iCs/>
                <w:kern w:val="0"/>
                <w:sz w:val="20"/>
                <w:szCs w:val="20"/>
              </w:rPr>
              <w:t>leu2::hisG/leu2::hisG his1::hisG/his1::hisG::SAT1</w:t>
            </w:r>
          </w:p>
        </w:tc>
        <w:tc>
          <w:tcPr>
            <w:tcW w:w="1134" w:type="dxa"/>
          </w:tcPr>
          <w:p w14:paraId="1B805713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Opaque</w:t>
            </w:r>
          </w:p>
        </w:tc>
        <w:tc>
          <w:tcPr>
            <w:tcW w:w="1276" w:type="dxa"/>
          </w:tcPr>
          <w:p w14:paraId="259933D1" w14:textId="68C508AB" w:rsidR="0060243F" w:rsidRPr="00C17F37" w:rsidRDefault="0060243F" w:rsidP="008F7302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[5</w:t>
            </w:r>
            <w:r w:rsidR="008F7302">
              <w:rPr>
                <w:rFonts w:cs="Times New Roman"/>
                <w:sz w:val="20"/>
                <w:szCs w:val="20"/>
              </w:rPr>
              <w:t>7</w:t>
            </w:r>
            <w:r w:rsidRPr="00C17F37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0243F" w:rsidRPr="00C17F37" w14:paraId="77DA3882" w14:textId="77777777">
        <w:tc>
          <w:tcPr>
            <w:tcW w:w="1242" w:type="dxa"/>
          </w:tcPr>
          <w:p w14:paraId="352EBEE3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RBY520</w:t>
            </w:r>
          </w:p>
        </w:tc>
        <w:tc>
          <w:tcPr>
            <w:tcW w:w="4996" w:type="dxa"/>
          </w:tcPr>
          <w:p w14:paraId="5D5DCA27" w14:textId="77777777" w:rsidR="0060243F" w:rsidRPr="00C17F37" w:rsidRDefault="0060243F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sz w:val="20"/>
                <w:szCs w:val="20"/>
              </w:rPr>
              <w:t>ndt80/ndt80</w:t>
            </w:r>
          </w:p>
        </w:tc>
        <w:tc>
          <w:tcPr>
            <w:tcW w:w="1134" w:type="dxa"/>
          </w:tcPr>
          <w:p w14:paraId="72212EA4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7E074475" w14:textId="77777777" w:rsidR="0060243F" w:rsidRPr="00C17F37" w:rsidRDefault="0060243F" w:rsidP="00043FB9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0243F" w:rsidRPr="00C17F37" w14:paraId="028F9963" w14:textId="77777777">
        <w:tc>
          <w:tcPr>
            <w:tcW w:w="1242" w:type="dxa"/>
          </w:tcPr>
          <w:p w14:paraId="09B6C4BF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RBY717</w:t>
            </w:r>
          </w:p>
        </w:tc>
        <w:tc>
          <w:tcPr>
            <w:tcW w:w="4996" w:type="dxa"/>
          </w:tcPr>
          <w:p w14:paraId="43A68E0E" w14:textId="77777777" w:rsidR="0060243F" w:rsidRPr="00C17F37" w:rsidRDefault="0060243F" w:rsidP="0000716A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043FB9">
              <w:rPr>
                <w:rFonts w:cs="Times New Roman"/>
                <w:sz w:val="20"/>
                <w:szCs w:val="20"/>
              </w:rPr>
              <w:t>/</w:t>
            </w:r>
            <w:r w:rsidRPr="00043FB9">
              <w:rPr>
                <w:rFonts w:cs="Times New Roman"/>
                <w:b/>
                <w:sz w:val="20"/>
                <w:szCs w:val="20"/>
              </w:rPr>
              <w:t>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iCs/>
                <w:kern w:val="0"/>
                <w:sz w:val="20"/>
                <w:szCs w:val="20"/>
              </w:rPr>
              <w:t>ura3::imm434/URA iro1::imm434/IRO1</w:t>
            </w:r>
          </w:p>
        </w:tc>
        <w:tc>
          <w:tcPr>
            <w:tcW w:w="1134" w:type="dxa"/>
          </w:tcPr>
          <w:p w14:paraId="67A4918A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2F704EE6" w14:textId="77777777" w:rsidR="0060243F" w:rsidRPr="00C17F37" w:rsidRDefault="0060243F" w:rsidP="00A578B1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[6</w:t>
            </w:r>
            <w:r>
              <w:rPr>
                <w:rFonts w:cs="Times New Roman" w:hint="eastAsia"/>
                <w:sz w:val="20"/>
                <w:szCs w:val="20"/>
              </w:rPr>
              <w:t>]</w:t>
            </w:r>
          </w:p>
        </w:tc>
      </w:tr>
      <w:tr w:rsidR="0060243F" w:rsidRPr="00C17F37" w14:paraId="02AC3671" w14:textId="77777777">
        <w:tc>
          <w:tcPr>
            <w:tcW w:w="1242" w:type="dxa"/>
          </w:tcPr>
          <w:p w14:paraId="59FC178C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RBY731</w:t>
            </w:r>
          </w:p>
        </w:tc>
        <w:tc>
          <w:tcPr>
            <w:tcW w:w="4996" w:type="dxa"/>
          </w:tcPr>
          <w:p w14:paraId="372032A0" w14:textId="77777777" w:rsidR="0060243F" w:rsidRPr="00C17F37" w:rsidRDefault="0060243F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C17F37">
              <w:rPr>
                <w:rFonts w:cs="Times New Roman"/>
                <w:i/>
                <w:iCs/>
                <w:kern w:val="0"/>
                <w:sz w:val="20"/>
                <w:szCs w:val="20"/>
              </w:rPr>
              <w:t>ura3::imm434/URA iro1::imm434/IRO1</w:t>
            </w:r>
          </w:p>
        </w:tc>
        <w:tc>
          <w:tcPr>
            <w:tcW w:w="1134" w:type="dxa"/>
          </w:tcPr>
          <w:p w14:paraId="6942E9A8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Opaque</w:t>
            </w:r>
          </w:p>
        </w:tc>
        <w:tc>
          <w:tcPr>
            <w:tcW w:w="1276" w:type="dxa"/>
          </w:tcPr>
          <w:p w14:paraId="470AC173" w14:textId="77777777" w:rsidR="0060243F" w:rsidRPr="00C17F37" w:rsidRDefault="0060243F" w:rsidP="00A578B1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[6]</w:t>
            </w:r>
          </w:p>
        </w:tc>
      </w:tr>
      <w:tr w:rsidR="0060243F" w:rsidRPr="00C17F37" w14:paraId="7C2729F0" w14:textId="77777777">
        <w:tc>
          <w:tcPr>
            <w:tcW w:w="1242" w:type="dxa"/>
          </w:tcPr>
          <w:p w14:paraId="23B1427A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RBY1107</w:t>
            </w:r>
          </w:p>
        </w:tc>
        <w:tc>
          <w:tcPr>
            <w:tcW w:w="4996" w:type="dxa"/>
          </w:tcPr>
          <w:p w14:paraId="6250095A" w14:textId="77777777" w:rsidR="0060243F" w:rsidRPr="00C17F37" w:rsidRDefault="0060243F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EF7C35">
              <w:rPr>
                <w:rFonts w:cs="Times New Roman"/>
                <w:i/>
                <w:sz w:val="20"/>
                <w:szCs w:val="20"/>
              </w:rPr>
              <w:t>ste2::LEU2/ste2::HIS</w:t>
            </w:r>
          </w:p>
        </w:tc>
        <w:tc>
          <w:tcPr>
            <w:tcW w:w="1134" w:type="dxa"/>
          </w:tcPr>
          <w:p w14:paraId="3383BA08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5F8493CE" w14:textId="61ED72D2" w:rsidR="0060243F" w:rsidRPr="00C17F37" w:rsidRDefault="0060243F" w:rsidP="008F7302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[5</w:t>
            </w:r>
            <w:r w:rsidR="008F7302">
              <w:rPr>
                <w:rFonts w:cs="Times New Roman"/>
                <w:sz w:val="20"/>
                <w:szCs w:val="20"/>
              </w:rPr>
              <w:t>7</w:t>
            </w:r>
            <w:r w:rsidRPr="00C17F37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60243F" w:rsidRPr="00C17F37" w14:paraId="3F73728D" w14:textId="77777777">
        <w:tc>
          <w:tcPr>
            <w:tcW w:w="1242" w:type="dxa"/>
          </w:tcPr>
          <w:p w14:paraId="0580CFCE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RBY1132</w:t>
            </w:r>
          </w:p>
        </w:tc>
        <w:tc>
          <w:tcPr>
            <w:tcW w:w="4996" w:type="dxa"/>
          </w:tcPr>
          <w:p w14:paraId="39B0CFCD" w14:textId="77777777" w:rsidR="0060243F" w:rsidRPr="00C17F37" w:rsidRDefault="0060243F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043FB9">
              <w:rPr>
                <w:rFonts w:cs="Times New Roman"/>
                <w:b/>
                <w:sz w:val="20"/>
                <w:szCs w:val="20"/>
              </w:rPr>
              <w:t>a/a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EF7C35">
              <w:rPr>
                <w:rFonts w:cs="Times New Roman"/>
                <w:i/>
                <w:sz w:val="20"/>
                <w:szCs w:val="20"/>
              </w:rPr>
              <w:t>arg1/arg1 his1/his1 leu2/leu</w:t>
            </w:r>
            <w:r w:rsidRPr="00EF7C35">
              <w:rPr>
                <w:rFonts w:cs="Times New Roman" w:hint="eastAsia"/>
                <w:i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F20CDA1" w14:textId="77777777" w:rsidR="0060243F" w:rsidRPr="00C17F37" w:rsidRDefault="0060243F">
            <w:pPr>
              <w:rPr>
                <w:rFonts w:cs="Times New Roman"/>
                <w:sz w:val="20"/>
                <w:szCs w:val="20"/>
              </w:rPr>
            </w:pPr>
            <w:r w:rsidRPr="00C17F37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387D7161" w14:textId="0D63A18B" w:rsidR="0060243F" w:rsidRPr="00C17F37" w:rsidRDefault="00805AEA" w:rsidP="008F730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13</w:t>
            </w:r>
            <w:r w:rsidR="0060243F" w:rsidRPr="00C17F37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93C1C" w:rsidRPr="00C17F37" w14:paraId="7850076E" w14:textId="77777777">
        <w:tc>
          <w:tcPr>
            <w:tcW w:w="1242" w:type="dxa"/>
          </w:tcPr>
          <w:p w14:paraId="4AFE5CAB" w14:textId="77777777" w:rsidR="00193C1C" w:rsidRPr="00C17F37" w:rsidRDefault="00193C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F22</w:t>
            </w:r>
          </w:p>
        </w:tc>
        <w:tc>
          <w:tcPr>
            <w:tcW w:w="4996" w:type="dxa"/>
          </w:tcPr>
          <w:p w14:paraId="1B35F6F9" w14:textId="77777777" w:rsidR="00193C1C" w:rsidRPr="00C17F37" w:rsidRDefault="00193C1C">
            <w:pPr>
              <w:rPr>
                <w:rFonts w:cs="Times New Roman"/>
                <w:b/>
                <w:i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/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sz w:val="20"/>
                <w:szCs w:val="20"/>
              </w:rPr>
              <w:t>arg1::hisG/arg1::hisG brg1::HIS1/brg</w:t>
            </w:r>
            <w:r w:rsidRPr="00C17F37">
              <w:rPr>
                <w:rFonts w:cs="Times New Roman"/>
                <w:i/>
                <w:sz w:val="20"/>
                <w:szCs w:val="20"/>
              </w:rPr>
              <w:t>1::LEU2</w:t>
            </w:r>
          </w:p>
        </w:tc>
        <w:tc>
          <w:tcPr>
            <w:tcW w:w="1134" w:type="dxa"/>
          </w:tcPr>
          <w:p w14:paraId="005062B0" w14:textId="77777777" w:rsidR="00193C1C" w:rsidRPr="00C17F37" w:rsidRDefault="00193C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26E69E34" w14:textId="1FAEBF92" w:rsidR="00193C1C" w:rsidRDefault="00805AEA" w:rsidP="00043F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13</w:t>
            </w:r>
            <w:r w:rsidR="00193C1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93C1C" w:rsidRPr="00C17F37" w14:paraId="5B17DF92" w14:textId="77777777">
        <w:tc>
          <w:tcPr>
            <w:tcW w:w="1242" w:type="dxa"/>
          </w:tcPr>
          <w:p w14:paraId="313A0DAF" w14:textId="77777777" w:rsidR="00193C1C" w:rsidRPr="00C17F37" w:rsidRDefault="00193C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F95</w:t>
            </w:r>
          </w:p>
        </w:tc>
        <w:tc>
          <w:tcPr>
            <w:tcW w:w="4996" w:type="dxa"/>
          </w:tcPr>
          <w:p w14:paraId="1B2BBCD5" w14:textId="77777777" w:rsidR="00193C1C" w:rsidRPr="00EF22A5" w:rsidRDefault="00193C1C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/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sz w:val="20"/>
                <w:szCs w:val="20"/>
              </w:rPr>
              <w:t>arg1::hisG/arg1::hisG ndt80::HIS1/ndt80</w:t>
            </w:r>
            <w:r w:rsidRPr="00C17F37">
              <w:rPr>
                <w:rFonts w:cs="Times New Roman"/>
                <w:i/>
                <w:sz w:val="20"/>
                <w:szCs w:val="20"/>
              </w:rPr>
              <w:t>::LEU2</w:t>
            </w:r>
          </w:p>
        </w:tc>
        <w:tc>
          <w:tcPr>
            <w:tcW w:w="1134" w:type="dxa"/>
          </w:tcPr>
          <w:p w14:paraId="77F7EB14" w14:textId="77777777" w:rsidR="00193C1C" w:rsidRPr="00C17F37" w:rsidRDefault="00193C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7D0244D7" w14:textId="01A4FDAA" w:rsidR="00193C1C" w:rsidRDefault="00805AEA" w:rsidP="00043F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13</w:t>
            </w:r>
            <w:r w:rsidR="00193C1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93C1C" w:rsidRPr="00C17F37" w14:paraId="6376276A" w14:textId="77777777">
        <w:tc>
          <w:tcPr>
            <w:tcW w:w="1242" w:type="dxa"/>
          </w:tcPr>
          <w:p w14:paraId="3DE8BA6F" w14:textId="77777777" w:rsidR="00193C1C" w:rsidRPr="00C17F37" w:rsidRDefault="00193C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F110</w:t>
            </w:r>
          </w:p>
        </w:tc>
        <w:tc>
          <w:tcPr>
            <w:tcW w:w="4996" w:type="dxa"/>
          </w:tcPr>
          <w:p w14:paraId="2444F85C" w14:textId="77777777" w:rsidR="00193C1C" w:rsidRPr="00EF22A5" w:rsidRDefault="00193C1C" w:rsidP="00193C1C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/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sz w:val="20"/>
                <w:szCs w:val="20"/>
              </w:rPr>
              <w:t>arg1::hisG/arg1::hisG rob1::HIS1/rob1</w:t>
            </w:r>
            <w:r w:rsidRPr="00C17F37">
              <w:rPr>
                <w:rFonts w:cs="Times New Roman"/>
                <w:i/>
                <w:sz w:val="20"/>
                <w:szCs w:val="20"/>
              </w:rPr>
              <w:t>::LEU2</w:t>
            </w:r>
          </w:p>
        </w:tc>
        <w:tc>
          <w:tcPr>
            <w:tcW w:w="1134" w:type="dxa"/>
          </w:tcPr>
          <w:p w14:paraId="04F8B891" w14:textId="77777777" w:rsidR="00193C1C" w:rsidRPr="00C17F37" w:rsidRDefault="00193C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54CD4FAB" w14:textId="00E1575C" w:rsidR="00193C1C" w:rsidRDefault="00805AEA" w:rsidP="00043F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13</w:t>
            </w:r>
            <w:r w:rsidR="00193C1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93C1C" w:rsidRPr="00C17F37" w14:paraId="526CE5AB" w14:textId="77777777">
        <w:tc>
          <w:tcPr>
            <w:tcW w:w="1242" w:type="dxa"/>
          </w:tcPr>
          <w:p w14:paraId="46D2F49C" w14:textId="77777777" w:rsidR="00193C1C" w:rsidRPr="00C17F37" w:rsidRDefault="00193C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F115</w:t>
            </w:r>
          </w:p>
        </w:tc>
        <w:tc>
          <w:tcPr>
            <w:tcW w:w="4996" w:type="dxa"/>
          </w:tcPr>
          <w:p w14:paraId="25FEDC1D" w14:textId="77777777" w:rsidR="00193C1C" w:rsidRPr="00EF22A5" w:rsidRDefault="00193C1C" w:rsidP="00193C1C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/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sz w:val="20"/>
                <w:szCs w:val="20"/>
              </w:rPr>
              <w:t>arg1::hisG/arg1::hisG tec1::HIS1/tec1</w:t>
            </w:r>
            <w:r w:rsidRPr="00C17F37">
              <w:rPr>
                <w:rFonts w:cs="Times New Roman"/>
                <w:i/>
                <w:sz w:val="20"/>
                <w:szCs w:val="20"/>
              </w:rPr>
              <w:t>::LEU2</w:t>
            </w:r>
          </w:p>
        </w:tc>
        <w:tc>
          <w:tcPr>
            <w:tcW w:w="1134" w:type="dxa"/>
          </w:tcPr>
          <w:p w14:paraId="3D4F1D67" w14:textId="77777777" w:rsidR="00193C1C" w:rsidRPr="00C17F37" w:rsidRDefault="00193C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1F27BC3B" w14:textId="58E75998" w:rsidR="00193C1C" w:rsidRDefault="00805AEA" w:rsidP="00043F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13</w:t>
            </w:r>
            <w:r w:rsidR="00193C1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93C1C" w:rsidRPr="00C17F37" w14:paraId="0C018349" w14:textId="77777777">
        <w:tc>
          <w:tcPr>
            <w:tcW w:w="1242" w:type="dxa"/>
          </w:tcPr>
          <w:p w14:paraId="36B3C0D7" w14:textId="77777777" w:rsidR="00193C1C" w:rsidRPr="00C17F37" w:rsidRDefault="00193C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F137</w:t>
            </w:r>
          </w:p>
        </w:tc>
        <w:tc>
          <w:tcPr>
            <w:tcW w:w="4996" w:type="dxa"/>
          </w:tcPr>
          <w:p w14:paraId="28F9CB47" w14:textId="77777777" w:rsidR="00193C1C" w:rsidRPr="00EF22A5" w:rsidRDefault="00193C1C" w:rsidP="00193C1C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/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sz w:val="20"/>
                <w:szCs w:val="20"/>
              </w:rPr>
              <w:t>arg1::hisG/arg1::hisG bcr1::HIS1/bcr1</w:t>
            </w:r>
            <w:r w:rsidRPr="00C17F37">
              <w:rPr>
                <w:rFonts w:cs="Times New Roman"/>
                <w:i/>
                <w:sz w:val="20"/>
                <w:szCs w:val="20"/>
              </w:rPr>
              <w:t>::LEU2</w:t>
            </w:r>
          </w:p>
        </w:tc>
        <w:tc>
          <w:tcPr>
            <w:tcW w:w="1134" w:type="dxa"/>
          </w:tcPr>
          <w:p w14:paraId="11F82E19" w14:textId="77777777" w:rsidR="00193C1C" w:rsidRPr="00C17F37" w:rsidRDefault="00193C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790D3D9C" w14:textId="43AA9ED3" w:rsidR="00193C1C" w:rsidRDefault="00805AEA" w:rsidP="00043F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13</w:t>
            </w:r>
            <w:r w:rsidR="00193C1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93C1C" w:rsidRPr="00C17F37" w14:paraId="55C2F0FB" w14:textId="77777777">
        <w:tc>
          <w:tcPr>
            <w:tcW w:w="1242" w:type="dxa"/>
          </w:tcPr>
          <w:p w14:paraId="31163381" w14:textId="77777777" w:rsidR="00193C1C" w:rsidRPr="00C17F37" w:rsidRDefault="00193C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F156</w:t>
            </w:r>
          </w:p>
        </w:tc>
        <w:tc>
          <w:tcPr>
            <w:tcW w:w="4996" w:type="dxa"/>
          </w:tcPr>
          <w:p w14:paraId="3BC2A73E" w14:textId="77777777" w:rsidR="00193C1C" w:rsidRPr="00EF22A5" w:rsidRDefault="00193C1C" w:rsidP="00193C1C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/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sz w:val="20"/>
                <w:szCs w:val="20"/>
              </w:rPr>
              <w:t>arg1::hisG/arg1::hisG rob1::HIS1/rob1</w:t>
            </w:r>
            <w:r w:rsidRPr="00C17F37">
              <w:rPr>
                <w:rFonts w:cs="Times New Roman"/>
                <w:i/>
                <w:sz w:val="20"/>
                <w:szCs w:val="20"/>
              </w:rPr>
              <w:t>::LEU2</w:t>
            </w:r>
          </w:p>
        </w:tc>
        <w:tc>
          <w:tcPr>
            <w:tcW w:w="1134" w:type="dxa"/>
          </w:tcPr>
          <w:p w14:paraId="3596C506" w14:textId="77777777" w:rsidR="00193C1C" w:rsidRPr="00C17F37" w:rsidRDefault="00193C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7411464D" w14:textId="104E3B72" w:rsidR="00193C1C" w:rsidRDefault="00805AEA" w:rsidP="00043F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13</w:t>
            </w:r>
            <w:r w:rsidR="00193C1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93C1C" w:rsidRPr="00C17F37" w14:paraId="6CFA8303" w14:textId="77777777">
        <w:tc>
          <w:tcPr>
            <w:tcW w:w="1242" w:type="dxa"/>
          </w:tcPr>
          <w:p w14:paraId="32A3B483" w14:textId="77777777" w:rsidR="00193C1C" w:rsidRDefault="00193C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HY13</w:t>
            </w:r>
          </w:p>
        </w:tc>
        <w:tc>
          <w:tcPr>
            <w:tcW w:w="4996" w:type="dxa"/>
          </w:tcPr>
          <w:p w14:paraId="4D50CB93" w14:textId="77777777" w:rsidR="00193C1C" w:rsidRPr="00EF22A5" w:rsidRDefault="00193C1C" w:rsidP="00193C1C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/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 w:rsidRPr="00C17F37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sz w:val="20"/>
                <w:szCs w:val="20"/>
              </w:rPr>
              <w:t xml:space="preserve">arg1::hisG/arg1::hisG </w:t>
            </w:r>
          </w:p>
        </w:tc>
        <w:tc>
          <w:tcPr>
            <w:tcW w:w="1134" w:type="dxa"/>
          </w:tcPr>
          <w:p w14:paraId="2F9E92E8" w14:textId="77777777" w:rsidR="00193C1C" w:rsidRDefault="00193C1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1276" w:type="dxa"/>
          </w:tcPr>
          <w:p w14:paraId="71769336" w14:textId="750DB31A" w:rsidR="00193C1C" w:rsidRDefault="00805AEA" w:rsidP="00043F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13</w:t>
            </w:r>
            <w:r w:rsidR="00193C1C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193C1C" w:rsidRPr="00C17F37" w14:paraId="1B6D5FC1" w14:textId="77777777">
        <w:tc>
          <w:tcPr>
            <w:tcW w:w="1242" w:type="dxa"/>
          </w:tcPr>
          <w:p w14:paraId="618108CB" w14:textId="77777777" w:rsidR="00193C1C" w:rsidRPr="003A0ED8" w:rsidRDefault="00193C1C" w:rsidP="00043FB9">
            <w:pPr>
              <w:rPr>
                <w:rFonts w:cs="Times New Roman"/>
                <w:sz w:val="20"/>
                <w:szCs w:val="20"/>
              </w:rPr>
            </w:pPr>
            <w:r w:rsidRPr="003A0ED8">
              <w:rPr>
                <w:rFonts w:cs="Times New Roman"/>
                <w:sz w:val="20"/>
                <w:szCs w:val="20"/>
              </w:rPr>
              <w:t>TF22</w:t>
            </w:r>
            <w:r w:rsidR="0097489B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4996" w:type="dxa"/>
          </w:tcPr>
          <w:p w14:paraId="2E3B3395" w14:textId="557094EE" w:rsidR="00193C1C" w:rsidRPr="003A0ED8" w:rsidRDefault="00193C1C" w:rsidP="00043FB9">
            <w:pPr>
              <w:rPr>
                <w:rFonts w:cs="Times New Roman"/>
                <w:b/>
                <w:i/>
                <w:sz w:val="20"/>
                <w:szCs w:val="20"/>
              </w:rPr>
            </w:pPr>
            <w:r w:rsidRPr="003A0ED8">
              <w:rPr>
                <w:rStyle w:val="table0020gridchar"/>
                <w:rFonts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1820DD">
              <w:rPr>
                <w:rStyle w:val="table0020gridchar"/>
                <w:rFonts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="001820DD" w:rsidRPr="00D76220">
              <w:rPr>
                <w:rFonts w:ascii="Times New Roman" w:hAnsi="Times New Roman" w:cs="Times New Roman"/>
                <w:i/>
              </w:rPr>
              <w:t>Δ</w:t>
            </w:r>
            <w:r w:rsidR="001820DD" w:rsidRPr="00D76220">
              <w:rPr>
                <w:rFonts w:ascii="Times New Roman" w:hAnsi="Times New Roman" w:cs="Times New Roman"/>
              </w:rPr>
              <w:t>α</w:t>
            </w:r>
            <w:r w:rsidRPr="003A0ED8">
              <w:rPr>
                <w:rStyle w:val="apple-converted-space"/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  <w:r w:rsidRPr="003A0ED8">
              <w:rPr>
                <w:rStyle w:val="table0020gridchar"/>
                <w:i/>
                <w:iCs/>
                <w:color w:val="000000"/>
                <w:sz w:val="20"/>
                <w:szCs w:val="20"/>
              </w:rPr>
              <w:t>arg1::hisG/arg1::hisG brg1::HIS1/brg1::LEU2</w:t>
            </w:r>
          </w:p>
        </w:tc>
        <w:tc>
          <w:tcPr>
            <w:tcW w:w="1134" w:type="dxa"/>
          </w:tcPr>
          <w:p w14:paraId="30369AD2" w14:textId="77777777" w:rsidR="00193C1C" w:rsidRPr="003A0ED8" w:rsidRDefault="00193C1C" w:rsidP="00043FB9">
            <w:pPr>
              <w:rPr>
                <w:rFonts w:cs="Times New Roman"/>
                <w:sz w:val="20"/>
                <w:szCs w:val="20"/>
              </w:rPr>
            </w:pPr>
            <w:r w:rsidRPr="003A0ED8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39DE2CE7" w14:textId="77777777" w:rsidR="00193C1C" w:rsidRPr="003A0ED8" w:rsidRDefault="001A269A" w:rsidP="00043F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93C1C" w:rsidRPr="00C17F37" w14:paraId="0FE6CF97" w14:textId="77777777">
        <w:tc>
          <w:tcPr>
            <w:tcW w:w="1242" w:type="dxa"/>
          </w:tcPr>
          <w:p w14:paraId="4DFF2DAE" w14:textId="77777777" w:rsidR="00193C1C" w:rsidRPr="003A0ED8" w:rsidRDefault="00193C1C" w:rsidP="00043FB9">
            <w:pPr>
              <w:rPr>
                <w:rFonts w:cs="Times New Roman"/>
                <w:sz w:val="20"/>
                <w:szCs w:val="20"/>
              </w:rPr>
            </w:pPr>
            <w:r w:rsidRPr="003A0ED8">
              <w:rPr>
                <w:rFonts w:cs="Times New Roman"/>
                <w:color w:val="000000"/>
                <w:sz w:val="20"/>
                <w:szCs w:val="20"/>
              </w:rPr>
              <w:t>TF95</w:t>
            </w:r>
            <w:r w:rsidR="0097489B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96" w:type="dxa"/>
          </w:tcPr>
          <w:p w14:paraId="51883963" w14:textId="2DA63077" w:rsidR="00193C1C" w:rsidRPr="003A0ED8" w:rsidRDefault="00193C1C" w:rsidP="00043FB9">
            <w:pPr>
              <w:rPr>
                <w:rStyle w:val="table0020gridchar"/>
              </w:rPr>
            </w:pPr>
            <w:r>
              <w:rPr>
                <w:rStyle w:val="table0020gridchar"/>
                <w:rFonts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1820DD">
              <w:rPr>
                <w:rStyle w:val="table0020gridchar"/>
                <w:rFonts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="001820DD" w:rsidRPr="00D76220">
              <w:rPr>
                <w:rFonts w:ascii="Times New Roman" w:hAnsi="Times New Roman" w:cs="Times New Roman"/>
                <w:i/>
              </w:rPr>
              <w:t>Δ</w:t>
            </w:r>
            <w:r w:rsidR="001820DD" w:rsidRPr="00D76220">
              <w:rPr>
                <w:rFonts w:ascii="Times New Roman" w:hAnsi="Times New Roman" w:cs="Times New Roman"/>
              </w:rPr>
              <w:t>α</w:t>
            </w:r>
            <w:r w:rsidRPr="003A0ED8">
              <w:rPr>
                <w:rStyle w:val="apple-converted-space"/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  <w:r w:rsidRPr="003A0ED8">
              <w:rPr>
                <w:rStyle w:val="table0020gridchar"/>
                <w:i/>
                <w:iCs/>
                <w:color w:val="000000"/>
                <w:sz w:val="20"/>
                <w:szCs w:val="20"/>
              </w:rPr>
              <w:t>arg1::hisG/arg1::hisG ndt80::HIS1/ndt80::LEU2</w:t>
            </w:r>
          </w:p>
        </w:tc>
        <w:tc>
          <w:tcPr>
            <w:tcW w:w="1134" w:type="dxa"/>
          </w:tcPr>
          <w:p w14:paraId="720E683F" w14:textId="77777777" w:rsidR="00193C1C" w:rsidRPr="003A0ED8" w:rsidRDefault="00193C1C" w:rsidP="00043FB9">
            <w:pPr>
              <w:rPr>
                <w:rFonts w:cs="Times New Roman"/>
                <w:sz w:val="20"/>
                <w:szCs w:val="20"/>
              </w:rPr>
            </w:pPr>
            <w:r w:rsidRPr="003A0ED8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2DC23E8F" w14:textId="77777777" w:rsidR="00193C1C" w:rsidRPr="003A0ED8" w:rsidRDefault="001A269A" w:rsidP="00043F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93C1C" w:rsidRPr="00C17F37" w14:paraId="080B16C5" w14:textId="77777777">
        <w:tc>
          <w:tcPr>
            <w:tcW w:w="1242" w:type="dxa"/>
          </w:tcPr>
          <w:p w14:paraId="24B68CF4" w14:textId="77777777" w:rsidR="00193C1C" w:rsidRPr="003A0ED8" w:rsidRDefault="00193C1C" w:rsidP="00043FB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A0ED8">
              <w:rPr>
                <w:rFonts w:cs="Times New Roman"/>
                <w:color w:val="000000"/>
                <w:sz w:val="20"/>
                <w:szCs w:val="20"/>
              </w:rPr>
              <w:t>TF110</w:t>
            </w:r>
            <w:r w:rsidR="0097489B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96" w:type="dxa"/>
          </w:tcPr>
          <w:p w14:paraId="0A4A2FDB" w14:textId="5A69A2E5" w:rsidR="00193C1C" w:rsidRPr="003A0ED8" w:rsidRDefault="00193C1C" w:rsidP="00043FB9">
            <w:pPr>
              <w:rPr>
                <w:rStyle w:val="table0020gridchar"/>
              </w:rPr>
            </w:pPr>
            <w:r w:rsidRPr="003A0ED8">
              <w:rPr>
                <w:rStyle w:val="table0020gridchar"/>
                <w:rFonts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1820DD">
              <w:rPr>
                <w:rStyle w:val="table0020gridchar"/>
                <w:rFonts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="001820DD" w:rsidRPr="00D76220">
              <w:rPr>
                <w:rFonts w:ascii="Times New Roman" w:hAnsi="Times New Roman" w:cs="Times New Roman"/>
                <w:i/>
              </w:rPr>
              <w:t>Δ</w:t>
            </w:r>
            <w:r w:rsidR="001820DD" w:rsidRPr="00D76220">
              <w:rPr>
                <w:rFonts w:ascii="Times New Roman" w:hAnsi="Times New Roman" w:cs="Times New Roman"/>
              </w:rPr>
              <w:t>α</w:t>
            </w:r>
            <w:r w:rsidRPr="003A0ED8">
              <w:rPr>
                <w:rStyle w:val="apple-converted-space"/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  <w:r w:rsidRPr="003A0ED8">
              <w:rPr>
                <w:rStyle w:val="table0020gridchar"/>
                <w:i/>
                <w:iCs/>
                <w:color w:val="000000"/>
                <w:sz w:val="20"/>
                <w:szCs w:val="20"/>
              </w:rPr>
              <w:t>arg1::hisG/arg1::hisG rob1::HIS1/rob1::LEU2</w:t>
            </w:r>
          </w:p>
        </w:tc>
        <w:tc>
          <w:tcPr>
            <w:tcW w:w="1134" w:type="dxa"/>
          </w:tcPr>
          <w:p w14:paraId="5B1A9569" w14:textId="77777777" w:rsidR="00193C1C" w:rsidRPr="003A0ED8" w:rsidRDefault="00193C1C" w:rsidP="00043FB9">
            <w:pPr>
              <w:rPr>
                <w:rFonts w:cs="Times New Roman"/>
                <w:sz w:val="20"/>
                <w:szCs w:val="20"/>
              </w:rPr>
            </w:pPr>
            <w:r w:rsidRPr="003A0ED8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25E2C778" w14:textId="77777777" w:rsidR="00193C1C" w:rsidRPr="003A0ED8" w:rsidRDefault="001A269A" w:rsidP="00043F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93C1C" w:rsidRPr="00C17F37" w14:paraId="3A64C8FC" w14:textId="77777777">
        <w:tc>
          <w:tcPr>
            <w:tcW w:w="1242" w:type="dxa"/>
          </w:tcPr>
          <w:p w14:paraId="2C7544AE" w14:textId="77777777" w:rsidR="00193C1C" w:rsidRPr="003A0ED8" w:rsidRDefault="00193C1C" w:rsidP="00043FB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A0ED8">
              <w:rPr>
                <w:rFonts w:cs="Times New Roman"/>
                <w:color w:val="000000"/>
                <w:sz w:val="20"/>
                <w:szCs w:val="20"/>
              </w:rPr>
              <w:t>TF115</w:t>
            </w:r>
            <w:r w:rsidR="0097489B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96" w:type="dxa"/>
          </w:tcPr>
          <w:p w14:paraId="29D89B22" w14:textId="3745C56C" w:rsidR="00193C1C" w:rsidRPr="003A0ED8" w:rsidRDefault="00193C1C" w:rsidP="00043FB9">
            <w:pPr>
              <w:rPr>
                <w:rStyle w:val="table0020gridchar"/>
              </w:rPr>
            </w:pPr>
            <w:r w:rsidRPr="003A0ED8">
              <w:rPr>
                <w:rStyle w:val="table0020gridchar"/>
                <w:rFonts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1820DD">
              <w:rPr>
                <w:rStyle w:val="table0020gridchar"/>
                <w:rFonts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="001820DD" w:rsidRPr="00D76220">
              <w:rPr>
                <w:rFonts w:ascii="Times New Roman" w:hAnsi="Times New Roman" w:cs="Times New Roman"/>
                <w:i/>
              </w:rPr>
              <w:t>Δ</w:t>
            </w:r>
            <w:r w:rsidR="001820DD" w:rsidRPr="00D76220">
              <w:rPr>
                <w:rFonts w:ascii="Times New Roman" w:hAnsi="Times New Roman" w:cs="Times New Roman"/>
              </w:rPr>
              <w:t>α</w:t>
            </w:r>
            <w:r w:rsidRPr="003A0ED8">
              <w:rPr>
                <w:rStyle w:val="apple-converted-space"/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  <w:r w:rsidRPr="003A0ED8">
              <w:rPr>
                <w:rStyle w:val="table0020gridchar"/>
                <w:i/>
                <w:iCs/>
                <w:color w:val="000000"/>
                <w:sz w:val="20"/>
                <w:szCs w:val="20"/>
              </w:rPr>
              <w:t>arg1::hisG/arg1::hisG tec1::HIS1/tec1::LEU2</w:t>
            </w:r>
          </w:p>
        </w:tc>
        <w:tc>
          <w:tcPr>
            <w:tcW w:w="1134" w:type="dxa"/>
          </w:tcPr>
          <w:p w14:paraId="75C42B9C" w14:textId="77777777" w:rsidR="00193C1C" w:rsidRPr="003A0ED8" w:rsidRDefault="00193C1C" w:rsidP="00043FB9">
            <w:pPr>
              <w:rPr>
                <w:rFonts w:cs="Times New Roman"/>
                <w:sz w:val="20"/>
                <w:szCs w:val="20"/>
              </w:rPr>
            </w:pPr>
            <w:r w:rsidRPr="003A0ED8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01C9EBB9" w14:textId="77777777" w:rsidR="00193C1C" w:rsidRPr="003A0ED8" w:rsidRDefault="001A269A" w:rsidP="00043F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93C1C" w:rsidRPr="00C17F37" w14:paraId="1858AF82" w14:textId="77777777">
        <w:tc>
          <w:tcPr>
            <w:tcW w:w="1242" w:type="dxa"/>
          </w:tcPr>
          <w:p w14:paraId="477F4EE7" w14:textId="77777777" w:rsidR="00193C1C" w:rsidRPr="003A0ED8" w:rsidRDefault="00193C1C" w:rsidP="00043FB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A0ED8">
              <w:rPr>
                <w:rFonts w:cs="Times New Roman"/>
                <w:color w:val="000000"/>
                <w:sz w:val="20"/>
                <w:szCs w:val="20"/>
              </w:rPr>
              <w:t>TF137</w:t>
            </w:r>
            <w:r w:rsidR="0097489B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96" w:type="dxa"/>
          </w:tcPr>
          <w:p w14:paraId="7A02DF36" w14:textId="1CE72C9C" w:rsidR="00193C1C" w:rsidRPr="003A0ED8" w:rsidRDefault="00193C1C" w:rsidP="00043FB9">
            <w:pPr>
              <w:rPr>
                <w:rStyle w:val="table0020gridchar"/>
              </w:rPr>
            </w:pPr>
            <w:r w:rsidRPr="003A0ED8">
              <w:rPr>
                <w:rStyle w:val="table0020gridchar"/>
                <w:rFonts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1820DD">
              <w:rPr>
                <w:rStyle w:val="table0020gridchar"/>
                <w:rFonts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="001820DD" w:rsidRPr="00D76220">
              <w:rPr>
                <w:rFonts w:ascii="Times New Roman" w:hAnsi="Times New Roman" w:cs="Times New Roman"/>
                <w:i/>
              </w:rPr>
              <w:t>Δ</w:t>
            </w:r>
            <w:r w:rsidR="001820DD" w:rsidRPr="00D76220">
              <w:rPr>
                <w:rFonts w:ascii="Times New Roman" w:hAnsi="Times New Roman" w:cs="Times New Roman"/>
              </w:rPr>
              <w:t>α</w:t>
            </w:r>
            <w:r w:rsidRPr="003A0ED8">
              <w:rPr>
                <w:rStyle w:val="apple-converted-space"/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  <w:r w:rsidRPr="003A0ED8">
              <w:rPr>
                <w:rStyle w:val="table0020gridchar"/>
                <w:i/>
                <w:iCs/>
                <w:color w:val="000000"/>
                <w:sz w:val="20"/>
                <w:szCs w:val="20"/>
              </w:rPr>
              <w:t>arg1::hisG/arg1::hisG bcr1::HIS1/bcr1::LEU2</w:t>
            </w:r>
          </w:p>
        </w:tc>
        <w:tc>
          <w:tcPr>
            <w:tcW w:w="1134" w:type="dxa"/>
          </w:tcPr>
          <w:p w14:paraId="5B3A1F04" w14:textId="77777777" w:rsidR="00193C1C" w:rsidRPr="003A0ED8" w:rsidRDefault="00193C1C" w:rsidP="00043FB9">
            <w:pPr>
              <w:rPr>
                <w:rFonts w:cs="Times New Roman"/>
                <w:sz w:val="20"/>
                <w:szCs w:val="20"/>
              </w:rPr>
            </w:pPr>
            <w:r w:rsidRPr="003A0ED8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5FC4B4CB" w14:textId="77777777" w:rsidR="00193C1C" w:rsidRPr="003A0ED8" w:rsidRDefault="001A269A" w:rsidP="00043F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93C1C" w:rsidRPr="00C17F37" w14:paraId="357DC27B" w14:textId="77777777">
        <w:tc>
          <w:tcPr>
            <w:tcW w:w="1242" w:type="dxa"/>
          </w:tcPr>
          <w:p w14:paraId="1D51C6F3" w14:textId="77777777" w:rsidR="00193C1C" w:rsidRPr="003A0ED8" w:rsidRDefault="00193C1C" w:rsidP="00043FB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A0ED8">
              <w:rPr>
                <w:rFonts w:cs="Times New Roman"/>
                <w:color w:val="000000"/>
                <w:sz w:val="20"/>
                <w:szCs w:val="20"/>
              </w:rPr>
              <w:t>TF156</w:t>
            </w:r>
            <w:r w:rsidR="0097489B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96" w:type="dxa"/>
          </w:tcPr>
          <w:p w14:paraId="654A1F02" w14:textId="6B3FA164" w:rsidR="00193C1C" w:rsidRPr="003A0ED8" w:rsidRDefault="00193C1C" w:rsidP="00043FB9">
            <w:pPr>
              <w:rPr>
                <w:rStyle w:val="table0020gridchar"/>
              </w:rPr>
            </w:pPr>
            <w:r w:rsidRPr="003A0ED8">
              <w:rPr>
                <w:rStyle w:val="table0020gridchar"/>
                <w:rFonts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1820DD">
              <w:rPr>
                <w:rStyle w:val="table0020gridchar"/>
                <w:rFonts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="001820DD" w:rsidRPr="00D76220">
              <w:rPr>
                <w:rFonts w:ascii="Times New Roman" w:hAnsi="Times New Roman" w:cs="Times New Roman"/>
                <w:i/>
              </w:rPr>
              <w:t>Δ</w:t>
            </w:r>
            <w:r w:rsidR="001820DD" w:rsidRPr="00D76220">
              <w:rPr>
                <w:rFonts w:ascii="Times New Roman" w:hAnsi="Times New Roman" w:cs="Times New Roman"/>
              </w:rPr>
              <w:t>α</w:t>
            </w:r>
            <w:r w:rsidRPr="003A0ED8">
              <w:rPr>
                <w:rStyle w:val="apple-converted-space"/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  <w:r w:rsidRPr="003A0ED8">
              <w:rPr>
                <w:rStyle w:val="table0020gridchar"/>
                <w:i/>
                <w:iCs/>
                <w:color w:val="000000"/>
                <w:sz w:val="20"/>
                <w:szCs w:val="20"/>
              </w:rPr>
              <w:t>arg1::hisG/arg1::hisG rob1::HIS1/rob1::LEU2</w:t>
            </w:r>
          </w:p>
        </w:tc>
        <w:tc>
          <w:tcPr>
            <w:tcW w:w="1134" w:type="dxa"/>
          </w:tcPr>
          <w:p w14:paraId="67947B8C" w14:textId="77777777" w:rsidR="00193C1C" w:rsidRPr="003A0ED8" w:rsidRDefault="00193C1C" w:rsidP="00043FB9">
            <w:pPr>
              <w:rPr>
                <w:rFonts w:cs="Times New Roman"/>
                <w:sz w:val="20"/>
                <w:szCs w:val="20"/>
              </w:rPr>
            </w:pPr>
            <w:r w:rsidRPr="003A0ED8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4654924F" w14:textId="77777777" w:rsidR="00193C1C" w:rsidRPr="003A0ED8" w:rsidRDefault="001A269A" w:rsidP="00043F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193C1C" w:rsidRPr="00C17F37" w14:paraId="05E2B2D9" w14:textId="77777777">
        <w:tc>
          <w:tcPr>
            <w:tcW w:w="1242" w:type="dxa"/>
          </w:tcPr>
          <w:p w14:paraId="349AC419" w14:textId="77777777" w:rsidR="00193C1C" w:rsidRPr="003A0ED8" w:rsidRDefault="00193C1C" w:rsidP="00043FB9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3A0ED8">
              <w:rPr>
                <w:rFonts w:cs="Times New Roman"/>
                <w:color w:val="000000"/>
                <w:sz w:val="20"/>
                <w:szCs w:val="20"/>
              </w:rPr>
              <w:t>OHY13</w:t>
            </w:r>
            <w:r w:rsidR="0097489B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996" w:type="dxa"/>
          </w:tcPr>
          <w:p w14:paraId="3061BDA3" w14:textId="57F78B14" w:rsidR="00193C1C" w:rsidRPr="003A0ED8" w:rsidRDefault="00193C1C" w:rsidP="00043FB9">
            <w:pPr>
              <w:rPr>
                <w:rStyle w:val="table0020gridchar"/>
              </w:rPr>
            </w:pPr>
            <w:r>
              <w:rPr>
                <w:rStyle w:val="table0020gridchar"/>
                <w:rFonts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1820DD">
              <w:rPr>
                <w:rStyle w:val="table0020gridchar"/>
                <w:rFonts w:cs="Times New Roman"/>
                <w:b/>
                <w:bCs/>
                <w:color w:val="000000"/>
                <w:sz w:val="20"/>
                <w:szCs w:val="20"/>
              </w:rPr>
              <w:t>/</w:t>
            </w:r>
            <w:r w:rsidR="001820DD" w:rsidRPr="00D76220">
              <w:rPr>
                <w:rFonts w:ascii="Times New Roman" w:hAnsi="Times New Roman" w:cs="Times New Roman"/>
                <w:i/>
              </w:rPr>
              <w:t>Δ</w:t>
            </w:r>
            <w:r w:rsidR="001820DD" w:rsidRPr="00D76220">
              <w:rPr>
                <w:rFonts w:ascii="Times New Roman" w:hAnsi="Times New Roman" w:cs="Times New Roman"/>
              </w:rPr>
              <w:t>α</w:t>
            </w:r>
            <w:r w:rsidRPr="003A0ED8">
              <w:rPr>
                <w:rStyle w:val="apple-converted-space"/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  <w:r w:rsidRPr="003A0ED8">
              <w:rPr>
                <w:rStyle w:val="table0020gridchar"/>
                <w:i/>
                <w:iCs/>
                <w:color w:val="000000"/>
                <w:sz w:val="20"/>
                <w:szCs w:val="20"/>
              </w:rPr>
              <w:t>arg1::hisG/arg1::hisG</w:t>
            </w:r>
          </w:p>
        </w:tc>
        <w:tc>
          <w:tcPr>
            <w:tcW w:w="1134" w:type="dxa"/>
          </w:tcPr>
          <w:p w14:paraId="30B4E5CA" w14:textId="77777777" w:rsidR="00193C1C" w:rsidRPr="003A0ED8" w:rsidRDefault="00193C1C" w:rsidP="00043FB9">
            <w:pPr>
              <w:rPr>
                <w:rFonts w:cs="Times New Roman"/>
                <w:sz w:val="20"/>
                <w:szCs w:val="20"/>
              </w:rPr>
            </w:pPr>
            <w:r w:rsidRPr="003A0ED8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276" w:type="dxa"/>
          </w:tcPr>
          <w:p w14:paraId="26E04C7A" w14:textId="77777777" w:rsidR="00193C1C" w:rsidRPr="003A0ED8" w:rsidRDefault="001A269A" w:rsidP="00043F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is study</w:t>
            </w:r>
          </w:p>
        </w:tc>
      </w:tr>
    </w:tbl>
    <w:p w14:paraId="64F3F018" w14:textId="77777777" w:rsidR="007B61FF" w:rsidRDefault="007B61FF"/>
    <w:sectPr w:rsidR="007B61FF" w:rsidSect="007B61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CEFCD1" w14:textId="77777777" w:rsidR="008F7302" w:rsidRDefault="008F7302" w:rsidP="000E78B7">
      <w:pPr>
        <w:spacing w:line="240" w:lineRule="auto"/>
      </w:pPr>
      <w:r>
        <w:separator/>
      </w:r>
    </w:p>
  </w:endnote>
  <w:endnote w:type="continuationSeparator" w:id="0">
    <w:p w14:paraId="2D2D401C" w14:textId="77777777" w:rsidR="008F7302" w:rsidRDefault="008F7302" w:rsidP="000E78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4EAA92" w14:textId="77777777" w:rsidR="008F7302" w:rsidRDefault="008F7302" w:rsidP="000E78B7">
      <w:pPr>
        <w:spacing w:line="240" w:lineRule="auto"/>
      </w:pPr>
      <w:r>
        <w:separator/>
      </w:r>
    </w:p>
  </w:footnote>
  <w:footnote w:type="continuationSeparator" w:id="0">
    <w:p w14:paraId="71B50486" w14:textId="77777777" w:rsidR="008F7302" w:rsidRDefault="008F7302" w:rsidP="000E78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E06EE"/>
    <w:multiLevelType w:val="hybridMultilevel"/>
    <w:tmpl w:val="8E2CCEF4"/>
    <w:lvl w:ilvl="0" w:tplc="48960E3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A3A07D3"/>
    <w:multiLevelType w:val="hybridMultilevel"/>
    <w:tmpl w:val="40F2E84A"/>
    <w:lvl w:ilvl="0" w:tplc="118A4A0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E2E1C0C"/>
    <w:multiLevelType w:val="hybridMultilevel"/>
    <w:tmpl w:val="C2E682C0"/>
    <w:lvl w:ilvl="0" w:tplc="791225E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38A30AD4"/>
    <w:multiLevelType w:val="hybridMultilevel"/>
    <w:tmpl w:val="9DA09D00"/>
    <w:lvl w:ilvl="0" w:tplc="B700ECE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A97"/>
    <w:rsid w:val="000069D0"/>
    <w:rsid w:val="0000716A"/>
    <w:rsid w:val="00037282"/>
    <w:rsid w:val="00042F5B"/>
    <w:rsid w:val="00043FB9"/>
    <w:rsid w:val="00067542"/>
    <w:rsid w:val="000E78B7"/>
    <w:rsid w:val="00114864"/>
    <w:rsid w:val="001777EF"/>
    <w:rsid w:val="001820DD"/>
    <w:rsid w:val="00193C1C"/>
    <w:rsid w:val="001A269A"/>
    <w:rsid w:val="002E0102"/>
    <w:rsid w:val="00307BBE"/>
    <w:rsid w:val="0036620F"/>
    <w:rsid w:val="003908D6"/>
    <w:rsid w:val="003A0ED8"/>
    <w:rsid w:val="003C19DE"/>
    <w:rsid w:val="003E731E"/>
    <w:rsid w:val="004036DF"/>
    <w:rsid w:val="0045213A"/>
    <w:rsid w:val="00475798"/>
    <w:rsid w:val="00476DE9"/>
    <w:rsid w:val="005004DC"/>
    <w:rsid w:val="005069B9"/>
    <w:rsid w:val="005221A6"/>
    <w:rsid w:val="0053095E"/>
    <w:rsid w:val="00561DFC"/>
    <w:rsid w:val="005A1CDC"/>
    <w:rsid w:val="0060243F"/>
    <w:rsid w:val="00635247"/>
    <w:rsid w:val="00656CB7"/>
    <w:rsid w:val="006A0649"/>
    <w:rsid w:val="006B2DFE"/>
    <w:rsid w:val="006C78D6"/>
    <w:rsid w:val="0072751B"/>
    <w:rsid w:val="007B0263"/>
    <w:rsid w:val="007B61FF"/>
    <w:rsid w:val="007E6A97"/>
    <w:rsid w:val="00805AEA"/>
    <w:rsid w:val="00884B9D"/>
    <w:rsid w:val="00894567"/>
    <w:rsid w:val="008F7302"/>
    <w:rsid w:val="00914D7A"/>
    <w:rsid w:val="0097489B"/>
    <w:rsid w:val="0098572A"/>
    <w:rsid w:val="00997F54"/>
    <w:rsid w:val="009F2177"/>
    <w:rsid w:val="00A14441"/>
    <w:rsid w:val="00A2315A"/>
    <w:rsid w:val="00A2665F"/>
    <w:rsid w:val="00A31938"/>
    <w:rsid w:val="00A578B1"/>
    <w:rsid w:val="00A84D04"/>
    <w:rsid w:val="00B4267C"/>
    <w:rsid w:val="00B71DB5"/>
    <w:rsid w:val="00B815A3"/>
    <w:rsid w:val="00BA37A8"/>
    <w:rsid w:val="00C027F2"/>
    <w:rsid w:val="00C17BFC"/>
    <w:rsid w:val="00C17F37"/>
    <w:rsid w:val="00C90A90"/>
    <w:rsid w:val="00CB345D"/>
    <w:rsid w:val="00CD4A7E"/>
    <w:rsid w:val="00D13CD5"/>
    <w:rsid w:val="00D876E5"/>
    <w:rsid w:val="00E46E52"/>
    <w:rsid w:val="00E67916"/>
    <w:rsid w:val="00E86BEE"/>
    <w:rsid w:val="00E9584C"/>
    <w:rsid w:val="00EE4415"/>
    <w:rsid w:val="00EF7C35"/>
    <w:rsid w:val="00F0179F"/>
    <w:rsid w:val="00F15063"/>
    <w:rsid w:val="00FB3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EECCD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line="400" w:lineRule="exact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1F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A9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6A97"/>
    <w:pPr>
      <w:ind w:leftChars="200" w:left="480"/>
    </w:pPr>
  </w:style>
  <w:style w:type="paragraph" w:styleId="Header">
    <w:name w:val="header"/>
    <w:basedOn w:val="Normal"/>
    <w:link w:val="HeaderChar"/>
    <w:uiPriority w:val="99"/>
    <w:semiHidden/>
    <w:unhideWhenUsed/>
    <w:rsid w:val="000E78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E78B7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0E78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E78B7"/>
    <w:rPr>
      <w:sz w:val="20"/>
      <w:szCs w:val="20"/>
    </w:rPr>
  </w:style>
  <w:style w:type="character" w:customStyle="1" w:styleId="table0020gridchar">
    <w:name w:val="table_0020grid__char"/>
    <w:basedOn w:val="DefaultParagraphFont"/>
    <w:rsid w:val="003A0ED8"/>
  </w:style>
  <w:style w:type="character" w:customStyle="1" w:styleId="apple-converted-space">
    <w:name w:val="apple-converted-space"/>
    <w:basedOn w:val="DefaultParagraphFont"/>
    <w:rsid w:val="003A0ED8"/>
  </w:style>
  <w:style w:type="character" w:styleId="CommentReference">
    <w:name w:val="annotation reference"/>
    <w:basedOn w:val="DefaultParagraphFont"/>
    <w:uiPriority w:val="99"/>
    <w:semiHidden/>
    <w:unhideWhenUsed/>
    <w:rsid w:val="00193C1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C1C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C1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line="400" w:lineRule="exact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1F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A9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6A97"/>
    <w:pPr>
      <w:ind w:leftChars="200" w:left="480"/>
    </w:pPr>
  </w:style>
  <w:style w:type="paragraph" w:styleId="Header">
    <w:name w:val="header"/>
    <w:basedOn w:val="Normal"/>
    <w:link w:val="HeaderChar"/>
    <w:uiPriority w:val="99"/>
    <w:semiHidden/>
    <w:unhideWhenUsed/>
    <w:rsid w:val="000E78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E78B7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0E78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E78B7"/>
    <w:rPr>
      <w:sz w:val="20"/>
      <w:szCs w:val="20"/>
    </w:rPr>
  </w:style>
  <w:style w:type="character" w:customStyle="1" w:styleId="table0020gridchar">
    <w:name w:val="table_0020grid__char"/>
    <w:basedOn w:val="DefaultParagraphFont"/>
    <w:rsid w:val="003A0ED8"/>
  </w:style>
  <w:style w:type="character" w:customStyle="1" w:styleId="apple-converted-space">
    <w:name w:val="apple-converted-space"/>
    <w:basedOn w:val="DefaultParagraphFont"/>
    <w:rsid w:val="003A0ED8"/>
  </w:style>
  <w:style w:type="character" w:styleId="CommentReference">
    <w:name w:val="annotation reference"/>
    <w:basedOn w:val="DefaultParagraphFont"/>
    <w:uiPriority w:val="99"/>
    <w:semiHidden/>
    <w:unhideWhenUsed/>
    <w:rsid w:val="00193C1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C1C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C1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54</Words>
  <Characters>3162</Characters>
  <Application>Microsoft Macintosh Word</Application>
  <DocSecurity>0</DocSecurity>
  <Lines>26</Lines>
  <Paragraphs>7</Paragraphs>
  <ScaleCrop>false</ScaleCrop>
  <Company>Hewlett-Packard</Company>
  <LinksUpToDate>false</LinksUpToDate>
  <CharactersWithSpaces>3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and Cher</dc:creator>
  <cp:lastModifiedBy>Richard Bennett</cp:lastModifiedBy>
  <cp:revision>11</cp:revision>
  <cp:lastPrinted>2012-07-07T17:46:00Z</cp:lastPrinted>
  <dcterms:created xsi:type="dcterms:W3CDTF">2013-02-17T05:26:00Z</dcterms:created>
  <dcterms:modified xsi:type="dcterms:W3CDTF">2013-02-17T05:47:00Z</dcterms:modified>
</cp:coreProperties>
</file>